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25BDE" w14:textId="77777777" w:rsidR="00753192" w:rsidRDefault="00753192" w:rsidP="00753192">
      <w:pPr>
        <w:spacing w:after="0" w:line="240" w:lineRule="auto"/>
        <w:jc w:val="center"/>
        <w:rPr>
          <w:b/>
        </w:rPr>
      </w:pPr>
      <w:r w:rsidRPr="00021B36">
        <w:rPr>
          <w:b/>
        </w:rPr>
        <w:t>SUPPLEMENTARY INFORMATION</w:t>
      </w:r>
    </w:p>
    <w:p w14:paraId="71504723" w14:textId="77777777" w:rsidR="00753192" w:rsidRPr="00021B36" w:rsidRDefault="00753192" w:rsidP="00753192">
      <w:pPr>
        <w:spacing w:after="0" w:line="240" w:lineRule="auto"/>
        <w:jc w:val="center"/>
        <w:rPr>
          <w:b/>
        </w:rPr>
      </w:pPr>
    </w:p>
    <w:p w14:paraId="17C19BF9" w14:textId="612BFAEE" w:rsidR="00A33C3E" w:rsidRPr="001E0865" w:rsidRDefault="00A33C3E" w:rsidP="00A33C3E">
      <w:pPr>
        <w:spacing w:line="360" w:lineRule="auto"/>
        <w:jc w:val="both"/>
        <w:rPr>
          <w:b/>
        </w:rPr>
      </w:pPr>
      <w:bookmarkStart w:id="0" w:name="_heading=h.gjdgxs" w:colFirst="0" w:colLast="0"/>
      <w:bookmarkEnd w:id="0"/>
      <w:r w:rsidRPr="001E0865">
        <w:rPr>
          <w:b/>
        </w:rPr>
        <w:t>Microbiome Analysis of Thai Traditional Fermented Soybeans Reveals Short-Chain Fatty Acid-Associated Bacterial Taxa</w:t>
      </w:r>
    </w:p>
    <w:p w14:paraId="79895999" w14:textId="77777777" w:rsidR="00A33C3E" w:rsidRPr="001E0865" w:rsidRDefault="00A33C3E" w:rsidP="00A33C3E">
      <w:pPr>
        <w:spacing w:line="360" w:lineRule="auto"/>
        <w:rPr>
          <w:b/>
        </w:rPr>
      </w:pPr>
    </w:p>
    <w:p w14:paraId="06ACEDE0" w14:textId="7117809B" w:rsidR="00A33C3E" w:rsidRPr="001E0865" w:rsidRDefault="00A33C3E" w:rsidP="00C0015B">
      <w:pPr>
        <w:spacing w:line="360" w:lineRule="auto"/>
        <w:jc w:val="both"/>
      </w:pPr>
      <w:r w:rsidRPr="37F4E69A">
        <w:rPr>
          <w:color w:val="000000" w:themeColor="text1"/>
        </w:rPr>
        <w:t>Thidathip Wongsurawat</w:t>
      </w:r>
      <w:r w:rsidRPr="37F4E69A">
        <w:rPr>
          <w:color w:val="000000" w:themeColor="text1"/>
          <w:vertAlign w:val="superscript"/>
        </w:rPr>
        <w:t>1,2,†,</w:t>
      </w:r>
      <w:r w:rsidRPr="37F4E69A">
        <w:rPr>
          <w:color w:val="000000" w:themeColor="text1"/>
        </w:rPr>
        <w:t xml:space="preserve">*, </w:t>
      </w:r>
      <w:proofErr w:type="spellStart"/>
      <w:r w:rsidRPr="001E0865">
        <w:t>Sawannee</w:t>
      </w:r>
      <w:proofErr w:type="spellEnd"/>
      <w:r w:rsidRPr="001E0865">
        <w:t xml:space="preserve"> Sutheeworapong</w:t>
      </w:r>
      <w:r w:rsidRPr="001E0865">
        <w:rPr>
          <w:vertAlign w:val="superscript"/>
        </w:rPr>
        <w:t>3,†</w:t>
      </w:r>
      <w:r w:rsidRPr="001E0865">
        <w:t xml:space="preserve">, </w:t>
      </w:r>
      <w:r w:rsidRPr="37F4E69A">
        <w:rPr>
          <w:color w:val="000000" w:themeColor="text1"/>
        </w:rPr>
        <w:t>Piroon Jenjaroenpun</w:t>
      </w:r>
      <w:r w:rsidRPr="37F4E69A">
        <w:rPr>
          <w:color w:val="000000" w:themeColor="text1"/>
          <w:vertAlign w:val="superscript"/>
        </w:rPr>
        <w:t>1,2</w:t>
      </w:r>
      <w:r w:rsidRPr="37F4E69A">
        <w:rPr>
          <w:color w:val="000000" w:themeColor="text1"/>
        </w:rPr>
        <w:t xml:space="preserve">, </w:t>
      </w:r>
      <w:proofErr w:type="spellStart"/>
      <w:r w:rsidRPr="37F4E69A">
        <w:rPr>
          <w:color w:val="000000" w:themeColor="text1"/>
        </w:rPr>
        <w:t>Suvimol</w:t>
      </w:r>
      <w:proofErr w:type="spellEnd"/>
      <w:r w:rsidRPr="37F4E69A">
        <w:rPr>
          <w:color w:val="000000" w:themeColor="text1"/>
        </w:rPr>
        <w:t xml:space="preserve"> Charoensiddhi</w:t>
      </w:r>
      <w:r w:rsidRPr="37F4E69A">
        <w:rPr>
          <w:color w:val="000000" w:themeColor="text1"/>
          <w:vertAlign w:val="superscript"/>
        </w:rPr>
        <w:t>4</w:t>
      </w:r>
      <w:r w:rsidRPr="37F4E69A">
        <w:rPr>
          <w:color w:val="000000" w:themeColor="text1"/>
        </w:rPr>
        <w:t xml:space="preserve">, Ahmad </w:t>
      </w:r>
      <w:proofErr w:type="spellStart"/>
      <w:r w:rsidRPr="37F4E69A">
        <w:rPr>
          <w:color w:val="000000" w:themeColor="text1"/>
        </w:rPr>
        <w:t>Nuruddin</w:t>
      </w:r>
      <w:proofErr w:type="spellEnd"/>
      <w:r w:rsidRPr="37F4E69A">
        <w:rPr>
          <w:color w:val="000000" w:themeColor="text1"/>
        </w:rPr>
        <w:t xml:space="preserve"> Khoiri</w:t>
      </w:r>
      <w:r w:rsidRPr="001E0865">
        <w:rPr>
          <w:vertAlign w:val="superscript"/>
        </w:rPr>
        <w:t>5</w:t>
      </w:r>
      <w:r w:rsidRPr="37F4E69A">
        <w:rPr>
          <w:color w:val="000000" w:themeColor="text1"/>
        </w:rPr>
        <w:t>,</w:t>
      </w:r>
      <w:r w:rsidRPr="37F4E69A">
        <w:rPr>
          <w:color w:val="000000" w:themeColor="text1"/>
          <w:vertAlign w:val="superscript"/>
        </w:rPr>
        <w:t xml:space="preserve"> </w:t>
      </w:r>
      <w:r w:rsidRPr="37F4E69A">
        <w:rPr>
          <w:color w:val="000000" w:themeColor="text1"/>
        </w:rPr>
        <w:t>Supachai Topanurak</w:t>
      </w:r>
      <w:r w:rsidRPr="37F4E69A">
        <w:rPr>
          <w:color w:val="000000" w:themeColor="text1"/>
          <w:vertAlign w:val="superscript"/>
        </w:rPr>
        <w:t>6</w:t>
      </w:r>
      <w:r w:rsidRPr="37F4E69A">
        <w:rPr>
          <w:color w:val="000000" w:themeColor="text1"/>
        </w:rPr>
        <w:t xml:space="preserve">, </w:t>
      </w:r>
      <w:proofErr w:type="spellStart"/>
      <w:r w:rsidRPr="37F4E69A">
        <w:rPr>
          <w:color w:val="000000" w:themeColor="text1"/>
        </w:rPr>
        <w:t>Chantira</w:t>
      </w:r>
      <w:proofErr w:type="spellEnd"/>
      <w:r w:rsidRPr="37F4E69A">
        <w:rPr>
          <w:color w:val="000000" w:themeColor="text1"/>
        </w:rPr>
        <w:t xml:space="preserve"> Sutthikornchai</w:t>
      </w:r>
      <w:r w:rsidRPr="37F4E69A">
        <w:rPr>
          <w:color w:val="000000" w:themeColor="text1"/>
          <w:vertAlign w:val="superscript"/>
        </w:rPr>
        <w:t>7</w:t>
      </w:r>
      <w:r w:rsidRPr="37F4E69A">
        <w:rPr>
          <w:color w:val="000000" w:themeColor="text1"/>
        </w:rPr>
        <w:t xml:space="preserve">, </w:t>
      </w:r>
      <w:proofErr w:type="spellStart"/>
      <w:r w:rsidRPr="37F4E69A">
        <w:rPr>
          <w:color w:val="000000" w:themeColor="text1"/>
        </w:rPr>
        <w:t>Pornrutsami</w:t>
      </w:r>
      <w:proofErr w:type="spellEnd"/>
      <w:r w:rsidRPr="37F4E69A">
        <w:rPr>
          <w:color w:val="000000" w:themeColor="text1"/>
        </w:rPr>
        <w:t xml:space="preserve"> Jintaridth</w:t>
      </w:r>
      <w:r w:rsidRPr="37F4E69A">
        <w:rPr>
          <w:color w:val="000000" w:themeColor="text1"/>
          <w:vertAlign w:val="superscript"/>
        </w:rPr>
        <w:t>8,</w:t>
      </w:r>
      <w:r w:rsidRPr="37F4E69A">
        <w:rPr>
          <w:color w:val="000000" w:themeColor="text1"/>
        </w:rPr>
        <w:t>*</w:t>
      </w:r>
    </w:p>
    <w:p w14:paraId="332E5430" w14:textId="77777777" w:rsidR="00A33C3E" w:rsidRPr="001E0865" w:rsidRDefault="00A33C3E" w:rsidP="00A33C3E">
      <w:pPr>
        <w:spacing w:line="360" w:lineRule="auto"/>
        <w:jc w:val="both"/>
      </w:pPr>
    </w:p>
    <w:p w14:paraId="1360768E" w14:textId="77777777" w:rsidR="00A33C3E" w:rsidRPr="001E0865" w:rsidRDefault="00A33C3E" w:rsidP="00A33C3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58E66008">
        <w:rPr>
          <w:color w:val="000000" w:themeColor="text1"/>
          <w:vertAlign w:val="superscript"/>
        </w:rPr>
        <w:t>1</w:t>
      </w:r>
      <w:r w:rsidRPr="58E66008">
        <w:rPr>
          <w:color w:val="000000" w:themeColor="text1"/>
        </w:rPr>
        <w:t xml:space="preserve">Division of </w:t>
      </w:r>
      <w:r w:rsidRPr="42706F29">
        <w:rPr>
          <w:color w:val="000000" w:themeColor="text1"/>
        </w:rPr>
        <w:t>Medical Bioinformatics</w:t>
      </w:r>
      <w:r w:rsidRPr="58E66008">
        <w:rPr>
          <w:color w:val="000000" w:themeColor="text1"/>
        </w:rPr>
        <w:t>, Research Department, Faculty of Medicine Siriraj Hospital, Mahidol University, Bangkok, 10700, Thailand.</w:t>
      </w:r>
    </w:p>
    <w:p w14:paraId="76B0D324" w14:textId="77777777" w:rsidR="00A33C3E" w:rsidRPr="001E0865" w:rsidRDefault="00A33C3E" w:rsidP="00A33C3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1E0865">
        <w:rPr>
          <w:vertAlign w:val="superscript"/>
        </w:rPr>
        <w:t>2</w:t>
      </w:r>
      <w:r w:rsidRPr="001E0865">
        <w:t>Siriraj Long-read Lab (Si-LoL), Faculty of Medicine Siriraj Hospital, Bangkok, 10700, Thailand.</w:t>
      </w:r>
    </w:p>
    <w:p w14:paraId="78A0F6B3" w14:textId="77777777" w:rsidR="00A33C3E" w:rsidRPr="001E0865" w:rsidRDefault="00A33C3E" w:rsidP="00A33C3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1E0865">
        <w:rPr>
          <w:vertAlign w:val="superscript"/>
        </w:rPr>
        <w:t>3</w:t>
      </w:r>
      <w:r w:rsidRPr="001E0865">
        <w:t>Systems Biology and Bioinformatics Laboratory, Pilot Plant Development and Training Institute, King Mongkut’s University of Technology Thonburi, 10150, Thailand.</w:t>
      </w:r>
    </w:p>
    <w:p w14:paraId="52251D26" w14:textId="77777777" w:rsidR="00A33C3E" w:rsidRPr="001E0865" w:rsidRDefault="00A33C3E" w:rsidP="00A33C3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1E0865">
        <w:rPr>
          <w:vertAlign w:val="superscript"/>
        </w:rPr>
        <w:t>4</w:t>
      </w:r>
      <w:r w:rsidRPr="001E0865">
        <w:t xml:space="preserve">Department of Food Science and Technology, Faculty of </w:t>
      </w:r>
      <w:proofErr w:type="spellStart"/>
      <w:r w:rsidRPr="001E0865">
        <w:t>Agro</w:t>
      </w:r>
      <w:proofErr w:type="spellEnd"/>
      <w:r w:rsidRPr="001E0865">
        <w:t xml:space="preserve">-Industry, </w:t>
      </w:r>
      <w:proofErr w:type="spellStart"/>
      <w:r w:rsidRPr="001E0865">
        <w:t>Kasetsart</w:t>
      </w:r>
      <w:proofErr w:type="spellEnd"/>
      <w:r w:rsidRPr="001E0865">
        <w:t xml:space="preserve"> University, Bangkok, 10900, Thailand.</w:t>
      </w:r>
    </w:p>
    <w:p w14:paraId="74DC18D6" w14:textId="0A4CAEF4" w:rsidR="00A33C3E" w:rsidRPr="001E0865" w:rsidRDefault="00A33C3E" w:rsidP="00A33C3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9940C1">
        <w:rPr>
          <w:vertAlign w:val="superscript"/>
        </w:rPr>
        <w:t>5</w:t>
      </w:r>
      <w:r>
        <w:t xml:space="preserve">Bioinformatics and Systems Biology Program, </w:t>
      </w:r>
      <w:r w:rsidRPr="009940C1">
        <w:t>School</w:t>
      </w:r>
      <w:r w:rsidRPr="001E0865">
        <w:t xml:space="preserve"> of Bioresources and Technology</w:t>
      </w:r>
      <w:r w:rsidR="00940751">
        <w:t xml:space="preserve"> and School of Information Technology</w:t>
      </w:r>
      <w:r w:rsidRPr="001E0865">
        <w:t>, King Mongkut’s University of Technology Thonburi, Bangkok, 10150, Thailand.</w:t>
      </w:r>
    </w:p>
    <w:p w14:paraId="3AB1C85F" w14:textId="77777777" w:rsidR="00A33C3E" w:rsidRPr="001E0865" w:rsidRDefault="00A33C3E" w:rsidP="00A33C3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1E0865">
        <w:rPr>
          <w:vertAlign w:val="superscript"/>
        </w:rPr>
        <w:t>6</w:t>
      </w:r>
      <w:r w:rsidRPr="001E0865">
        <w:t>Department of Molecular Tropical Medicine and Genetics, Faculty of Tropical Medicine, Mahidol University, Bangkok, 10400, Thailand.</w:t>
      </w:r>
    </w:p>
    <w:p w14:paraId="5160BD73" w14:textId="77777777" w:rsidR="00A33C3E" w:rsidRPr="001E0865" w:rsidRDefault="00A33C3E" w:rsidP="00A33C3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</w:pPr>
      <w:r w:rsidRPr="001E0865">
        <w:rPr>
          <w:vertAlign w:val="superscript"/>
        </w:rPr>
        <w:t>7</w:t>
      </w:r>
      <w:r w:rsidRPr="001E0865">
        <w:t>Department of Protozoology, Faculty of Tropical Medicine, Mahidol University, Bangkok, 10400, Thailand.</w:t>
      </w:r>
    </w:p>
    <w:p w14:paraId="0750D5EC" w14:textId="77777777" w:rsidR="00A33C3E" w:rsidRPr="001E0865" w:rsidRDefault="00A33C3E" w:rsidP="00A33C3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31"/>
        <w:jc w:val="both"/>
      </w:pPr>
      <w:r w:rsidRPr="001E0865">
        <w:rPr>
          <w:color w:val="231F20"/>
          <w:vertAlign w:val="superscript"/>
        </w:rPr>
        <w:t>8</w:t>
      </w:r>
      <w:r w:rsidRPr="001E0865">
        <w:rPr>
          <w:color w:val="231F20"/>
        </w:rPr>
        <w:t>Department of Tropical Nutrition and Food Science, Faculty of Tropical Medicine, Mahidol University, Bangkok, 10400, Thailand.</w:t>
      </w:r>
    </w:p>
    <w:p w14:paraId="12A89AE6" w14:textId="37178596" w:rsidR="00B87C7D" w:rsidRPr="004D25CF" w:rsidRDefault="00101404">
      <w:pPr>
        <w:spacing w:after="113" w:line="259" w:lineRule="auto"/>
        <w:ind w:left="-5" w:right="15"/>
      </w:pPr>
      <w:r w:rsidRPr="004D25CF">
        <w:t xml:space="preserve"> </w:t>
      </w:r>
    </w:p>
    <w:p w14:paraId="694B2D11" w14:textId="77777777" w:rsidR="00B87C7D" w:rsidRPr="004D25CF" w:rsidRDefault="00101404">
      <w:pPr>
        <w:spacing w:after="115" w:line="259" w:lineRule="auto"/>
        <w:ind w:left="0" w:firstLine="0"/>
      </w:pPr>
      <w:r w:rsidRPr="004D25CF">
        <w:t xml:space="preserve"> </w:t>
      </w:r>
    </w:p>
    <w:p w14:paraId="040CC8E9" w14:textId="5A0AA351" w:rsidR="00B87C7D" w:rsidRPr="004D25CF" w:rsidRDefault="00B87C7D">
      <w:pPr>
        <w:spacing w:after="104" w:line="259" w:lineRule="auto"/>
        <w:ind w:left="0" w:firstLine="0"/>
      </w:pPr>
    </w:p>
    <w:p w14:paraId="61271495" w14:textId="62F59888" w:rsidR="00B87C7D" w:rsidRPr="004D25CF" w:rsidRDefault="00901E80" w:rsidP="00012B0B">
      <w:pPr>
        <w:spacing w:after="62" w:line="259" w:lineRule="auto"/>
        <w:ind w:left="0" w:right="317" w:firstLine="0"/>
        <w:jc w:val="center"/>
      </w:pPr>
      <w:r w:rsidRPr="00901E80">
        <w:rPr>
          <w:noProof/>
        </w:rPr>
        <w:lastRenderedPageBreak/>
        <w:drawing>
          <wp:inline distT="0" distB="0" distL="0" distR="0" wp14:anchorId="2B67B48A" wp14:editId="100D7207">
            <wp:extent cx="5967730" cy="3685540"/>
            <wp:effectExtent l="0" t="0" r="0" b="0"/>
            <wp:docPr id="17" name="Picture 1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box and whisk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6773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098F3" w14:textId="77777777" w:rsidR="00012B0B" w:rsidRDefault="00012B0B" w:rsidP="00701669">
      <w:pPr>
        <w:ind w:left="-5" w:right="15"/>
        <w:jc w:val="both"/>
        <w:rPr>
          <w:b/>
          <w:bCs/>
        </w:rPr>
      </w:pPr>
    </w:p>
    <w:p w14:paraId="334D7185" w14:textId="041F6065" w:rsidR="00B87C7D" w:rsidRPr="004D25CF" w:rsidRDefault="4766D78A" w:rsidP="00701669">
      <w:pPr>
        <w:ind w:left="-5" w:right="15"/>
        <w:jc w:val="both"/>
      </w:pPr>
      <w:r w:rsidRPr="4766D78A">
        <w:rPr>
          <w:b/>
          <w:bCs/>
        </w:rPr>
        <w:t xml:space="preserve">Supplementary Figure S1 </w:t>
      </w:r>
      <w:r>
        <w:t xml:space="preserve">Statistical significance tests of alpha diversity between dried (red; n = 35) and wet (blue; n = 30) Thua Nao using Simpson’s diversity (A), </w:t>
      </w:r>
      <w:proofErr w:type="spellStart"/>
      <w:r>
        <w:t>Pielou’s</w:t>
      </w:r>
      <w:proofErr w:type="spellEnd"/>
      <w:r>
        <w:t xml:space="preserve"> evenness (B), and Faith’s phylogenetic diversity (C). </w:t>
      </w:r>
    </w:p>
    <w:p w14:paraId="1585F313" w14:textId="77777777" w:rsidR="00000A75" w:rsidRDefault="00101404">
      <w:pPr>
        <w:spacing w:after="0" w:line="259" w:lineRule="auto"/>
        <w:ind w:left="0" w:firstLine="0"/>
        <w:rPr>
          <w:b/>
        </w:rPr>
        <w:sectPr w:rsidR="00000A75">
          <w:footerReference w:type="even" r:id="rId8"/>
          <w:footerReference w:type="default" r:id="rId9"/>
          <w:footerReference w:type="first" r:id="rId10"/>
          <w:pgSz w:w="11899" w:h="16841"/>
          <w:pgMar w:top="1440" w:right="1061" w:bottom="1475" w:left="1440" w:header="720" w:footer="707" w:gutter="0"/>
          <w:cols w:space="720"/>
        </w:sectPr>
      </w:pPr>
      <w:r w:rsidRPr="004D25CF">
        <w:rPr>
          <w:b/>
        </w:rPr>
        <w:t xml:space="preserve">  </w:t>
      </w:r>
    </w:p>
    <w:p w14:paraId="1528A540" w14:textId="42C1AAC7" w:rsidR="00B87C7D" w:rsidRPr="004D25CF" w:rsidRDefault="00D428F9" w:rsidP="00701669">
      <w:pPr>
        <w:spacing w:after="60" w:line="259" w:lineRule="auto"/>
        <w:ind w:left="0" w:right="317" w:firstLine="0"/>
        <w:jc w:val="center"/>
      </w:pPr>
      <w:r w:rsidRPr="00D428F9">
        <w:rPr>
          <w:b/>
          <w:bCs/>
          <w:noProof/>
        </w:rPr>
        <w:lastRenderedPageBreak/>
        <w:drawing>
          <wp:inline distT="0" distB="0" distL="0" distR="0" wp14:anchorId="7C10541A" wp14:editId="5931D579">
            <wp:extent cx="5967730" cy="3685540"/>
            <wp:effectExtent l="0" t="0" r="0" b="0"/>
            <wp:docPr id="16" name="Picture 1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application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6773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4766D78A" w:rsidRPr="4766D78A">
        <w:rPr>
          <w:b/>
          <w:bCs/>
        </w:rPr>
        <w:t xml:space="preserve">  </w:t>
      </w:r>
    </w:p>
    <w:p w14:paraId="5358543A" w14:textId="1715D600" w:rsidR="00B87C7D" w:rsidRPr="004D25CF" w:rsidRDefault="4766D78A" w:rsidP="4766D78A">
      <w:pPr>
        <w:spacing w:after="115" w:line="259" w:lineRule="auto"/>
        <w:ind w:left="0" w:firstLine="0"/>
        <w:rPr>
          <w:b/>
          <w:bCs/>
        </w:rPr>
      </w:pPr>
      <w:r w:rsidRPr="4766D78A">
        <w:rPr>
          <w:b/>
          <w:bCs/>
        </w:rPr>
        <w:t xml:space="preserve"> </w:t>
      </w:r>
    </w:p>
    <w:p w14:paraId="7EA415F3" w14:textId="68C5AAF7" w:rsidR="00B87C7D" w:rsidRPr="004D25CF" w:rsidRDefault="4766D78A" w:rsidP="00701669">
      <w:pPr>
        <w:ind w:left="-5" w:right="15"/>
        <w:jc w:val="both"/>
      </w:pPr>
      <w:r w:rsidRPr="4766D78A">
        <w:rPr>
          <w:b/>
          <w:bCs/>
        </w:rPr>
        <w:t xml:space="preserve">Supplementary Figure S2. </w:t>
      </w:r>
      <w:r>
        <w:t xml:space="preserve">Statistical significance tests of beta diversity between wet (n = 30) and dried (n = 35) Thua Nao based on Jaccard similarity (A), </w:t>
      </w:r>
      <w:proofErr w:type="spellStart"/>
      <w:r>
        <w:t>UniFrac</w:t>
      </w:r>
      <w:proofErr w:type="spellEnd"/>
      <w:r>
        <w:t xml:space="preserve"> phylogenetic distance (B), and Weighted </w:t>
      </w:r>
      <w:proofErr w:type="spellStart"/>
      <w:r>
        <w:t>UniFrac</w:t>
      </w:r>
      <w:proofErr w:type="spellEnd"/>
      <w:r>
        <w:t xml:space="preserve"> phylogenetic distance (C). </w:t>
      </w:r>
    </w:p>
    <w:p w14:paraId="77EB0628" w14:textId="77777777" w:rsidR="00B87C7D" w:rsidRDefault="00101404">
      <w:pPr>
        <w:spacing w:after="0" w:line="259" w:lineRule="auto"/>
        <w:ind w:left="0" w:firstLine="0"/>
      </w:pPr>
      <w:r w:rsidRPr="004D25CF">
        <w:t xml:space="preserve"> </w:t>
      </w:r>
      <w:r w:rsidRPr="004D25CF">
        <w:tab/>
        <w:t xml:space="preserve"> </w:t>
      </w:r>
    </w:p>
    <w:p w14:paraId="7FEA3545" w14:textId="77777777" w:rsidR="00A73F6F" w:rsidRDefault="00A73F6F">
      <w:pPr>
        <w:spacing w:after="0" w:line="259" w:lineRule="auto"/>
        <w:ind w:left="0" w:firstLine="0"/>
      </w:pPr>
    </w:p>
    <w:p w14:paraId="23599016" w14:textId="77777777" w:rsidR="00A73F6F" w:rsidRDefault="00A73F6F">
      <w:pPr>
        <w:spacing w:after="0" w:line="259" w:lineRule="auto"/>
        <w:ind w:left="0" w:firstLine="0"/>
      </w:pPr>
    </w:p>
    <w:p w14:paraId="207E9F5D" w14:textId="77777777" w:rsidR="00A73F6F" w:rsidRDefault="00A73F6F">
      <w:pPr>
        <w:spacing w:after="0" w:line="259" w:lineRule="auto"/>
        <w:ind w:left="0" w:firstLine="0"/>
      </w:pPr>
    </w:p>
    <w:p w14:paraId="77911554" w14:textId="77777777" w:rsidR="00A73F6F" w:rsidRDefault="00A73F6F">
      <w:pPr>
        <w:spacing w:after="0" w:line="259" w:lineRule="auto"/>
        <w:ind w:left="0" w:firstLine="0"/>
      </w:pPr>
    </w:p>
    <w:p w14:paraId="4B7D38A8" w14:textId="77777777" w:rsidR="00A73F6F" w:rsidRDefault="00A73F6F">
      <w:pPr>
        <w:spacing w:after="0" w:line="259" w:lineRule="auto"/>
        <w:ind w:left="0" w:firstLine="0"/>
      </w:pPr>
    </w:p>
    <w:p w14:paraId="1C5D64C1" w14:textId="77777777" w:rsidR="00A73F6F" w:rsidRDefault="00A73F6F">
      <w:pPr>
        <w:spacing w:after="0" w:line="259" w:lineRule="auto"/>
        <w:ind w:left="0" w:firstLine="0"/>
      </w:pPr>
    </w:p>
    <w:p w14:paraId="1A6F589C" w14:textId="77777777" w:rsidR="00A73F6F" w:rsidRDefault="00A73F6F">
      <w:pPr>
        <w:spacing w:after="0" w:line="259" w:lineRule="auto"/>
        <w:ind w:left="0" w:firstLine="0"/>
      </w:pPr>
    </w:p>
    <w:p w14:paraId="71F103CC" w14:textId="77777777" w:rsidR="00A73F6F" w:rsidRDefault="00A73F6F">
      <w:pPr>
        <w:spacing w:after="0" w:line="259" w:lineRule="auto"/>
        <w:ind w:left="0" w:firstLine="0"/>
      </w:pPr>
    </w:p>
    <w:p w14:paraId="140B33D0" w14:textId="77777777" w:rsidR="00A73F6F" w:rsidRDefault="00A73F6F">
      <w:pPr>
        <w:spacing w:after="0" w:line="259" w:lineRule="auto"/>
        <w:ind w:left="0" w:firstLine="0"/>
      </w:pPr>
    </w:p>
    <w:p w14:paraId="0C84740F" w14:textId="77777777" w:rsidR="00A73F6F" w:rsidRDefault="00A73F6F">
      <w:pPr>
        <w:spacing w:after="0" w:line="259" w:lineRule="auto"/>
        <w:ind w:left="0" w:firstLine="0"/>
      </w:pPr>
    </w:p>
    <w:p w14:paraId="12216E96" w14:textId="77777777" w:rsidR="00A73F6F" w:rsidRDefault="00A73F6F">
      <w:pPr>
        <w:spacing w:after="0" w:line="259" w:lineRule="auto"/>
        <w:ind w:left="0" w:firstLine="0"/>
      </w:pPr>
    </w:p>
    <w:p w14:paraId="2C78AEA1" w14:textId="77777777" w:rsidR="00A73F6F" w:rsidRDefault="00A73F6F">
      <w:pPr>
        <w:spacing w:after="0" w:line="259" w:lineRule="auto"/>
        <w:ind w:left="0" w:firstLine="0"/>
      </w:pPr>
    </w:p>
    <w:p w14:paraId="2AABBE9B" w14:textId="77777777" w:rsidR="00A73F6F" w:rsidRPr="004D25CF" w:rsidRDefault="00A73F6F">
      <w:pPr>
        <w:spacing w:after="0" w:line="259" w:lineRule="auto"/>
        <w:ind w:left="0" w:firstLine="0"/>
      </w:pPr>
    </w:p>
    <w:p w14:paraId="0E58288A" w14:textId="3114AD8A" w:rsidR="00B87C7D" w:rsidRDefault="00012B0B" w:rsidP="00012B0B">
      <w:pPr>
        <w:spacing w:after="150" w:line="259" w:lineRule="auto"/>
        <w:ind w:left="0" w:firstLine="0"/>
        <w:jc w:val="center"/>
      </w:pPr>
      <w:r w:rsidRPr="00012B0B">
        <w:rPr>
          <w:noProof/>
        </w:rPr>
        <w:lastRenderedPageBreak/>
        <w:drawing>
          <wp:inline distT="0" distB="0" distL="0" distR="0" wp14:anchorId="64F17387" wp14:editId="10257784">
            <wp:extent cx="5967730" cy="3685540"/>
            <wp:effectExtent l="0" t="0" r="0" b="0"/>
            <wp:docPr id="18" name="Picture 1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Timelin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6773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6B8D9" w14:textId="4ED484F7" w:rsidR="00EE131F" w:rsidRDefault="00EE131F">
      <w:pPr>
        <w:spacing w:after="150" w:line="259" w:lineRule="auto"/>
        <w:ind w:left="0" w:firstLine="0"/>
      </w:pPr>
    </w:p>
    <w:p w14:paraId="509DC3F1" w14:textId="3E866B78" w:rsidR="00630184" w:rsidRDefault="00101404" w:rsidP="00701669">
      <w:pPr>
        <w:ind w:left="-5" w:right="15"/>
        <w:jc w:val="both"/>
        <w:sectPr w:rsidR="00630184">
          <w:pgSz w:w="11899" w:h="16841"/>
          <w:pgMar w:top="1440" w:right="1061" w:bottom="1475" w:left="1440" w:header="720" w:footer="707" w:gutter="0"/>
          <w:cols w:space="720"/>
        </w:sectPr>
      </w:pPr>
      <w:r w:rsidRPr="004D25CF">
        <w:rPr>
          <w:b/>
        </w:rPr>
        <w:t>Supplementary Figure</w:t>
      </w:r>
      <w:r w:rsidRPr="004D25CF">
        <w:t xml:space="preserve"> </w:t>
      </w:r>
      <w:r w:rsidRPr="004D25CF">
        <w:rPr>
          <w:b/>
        </w:rPr>
        <w:t xml:space="preserve">S3. </w:t>
      </w:r>
      <w:r w:rsidRPr="004D25CF">
        <w:t>Statistical significance tests of alpha diversity among provinces</w:t>
      </w:r>
      <w:r w:rsidR="00FB2439">
        <w:t xml:space="preserve"> in the wet </w:t>
      </w:r>
      <w:r w:rsidR="001B6CE1">
        <w:t>(n = 30)</w:t>
      </w:r>
      <w:r w:rsidR="007B1A49">
        <w:t xml:space="preserve"> </w:t>
      </w:r>
      <w:r w:rsidR="00FB2439">
        <w:t xml:space="preserve">and dried </w:t>
      </w:r>
      <w:r w:rsidR="001B6CE1">
        <w:t xml:space="preserve">(n = 35) </w:t>
      </w:r>
      <w:r w:rsidR="005F59B9">
        <w:t>Thua Nao</w:t>
      </w:r>
      <w:r w:rsidRPr="004D25CF">
        <w:t xml:space="preserve"> </w:t>
      </w:r>
      <w:r w:rsidR="00804191">
        <w:t xml:space="preserve">using </w:t>
      </w:r>
      <w:r w:rsidRPr="004D25CF">
        <w:t>Shannon’s diversity,</w:t>
      </w:r>
      <w:r w:rsidR="007B1A49">
        <w:t xml:space="preserve"> </w:t>
      </w:r>
      <w:r w:rsidRPr="004D25CF">
        <w:t xml:space="preserve">Simpson’s diversity, </w:t>
      </w:r>
      <w:r w:rsidR="428D721A">
        <w:t xml:space="preserve">and </w:t>
      </w:r>
      <w:proofErr w:type="spellStart"/>
      <w:r w:rsidRPr="004D25CF">
        <w:t>Pielou’s</w:t>
      </w:r>
      <w:proofErr w:type="spellEnd"/>
      <w:r w:rsidRPr="004D25CF">
        <w:t xml:space="preserve"> evenness</w:t>
      </w:r>
      <w:r w:rsidR="428D721A">
        <w:t>.</w:t>
      </w:r>
    </w:p>
    <w:p w14:paraId="205060F0" w14:textId="45D5A140" w:rsidR="00B87C7D" w:rsidRPr="004D25CF" w:rsidRDefault="00101404" w:rsidP="006A4693">
      <w:pPr>
        <w:ind w:left="-5" w:right="15"/>
        <w:jc w:val="both"/>
      </w:pPr>
      <w:r w:rsidRPr="004D25CF">
        <w:lastRenderedPageBreak/>
        <w:t xml:space="preserve"> </w:t>
      </w:r>
      <w:r w:rsidR="00CB710F">
        <w:rPr>
          <w:noProof/>
        </w:rPr>
        <w:drawing>
          <wp:inline distT="0" distB="0" distL="0" distR="0" wp14:anchorId="1D77762C" wp14:editId="54B9BF48">
            <wp:extent cx="5917915" cy="3661710"/>
            <wp:effectExtent l="0" t="0" r="635" b="0"/>
            <wp:docPr id="803024210" name="Picture 803024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2197" cy="3676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3A929" w14:textId="60E49BB7" w:rsidR="00B87C7D" w:rsidRPr="004D25CF" w:rsidRDefault="00101404" w:rsidP="00701669">
      <w:pPr>
        <w:spacing w:after="0"/>
        <w:ind w:left="-6" w:right="17" w:hanging="11"/>
        <w:jc w:val="both"/>
      </w:pPr>
      <w:r w:rsidRPr="004D25CF">
        <w:rPr>
          <w:b/>
        </w:rPr>
        <w:t>Supplementary Figure</w:t>
      </w:r>
      <w:r w:rsidRPr="004D25CF">
        <w:t xml:space="preserve"> </w:t>
      </w:r>
      <w:r w:rsidRPr="004D25CF">
        <w:rPr>
          <w:b/>
        </w:rPr>
        <w:t xml:space="preserve">S4. </w:t>
      </w:r>
      <w:r w:rsidRPr="004D25CF">
        <w:t xml:space="preserve">Statistical significance tests of beta diversity among fermented soybeans derived from different provinces </w:t>
      </w:r>
      <w:r w:rsidR="00F83FD4">
        <w:t xml:space="preserve">in </w:t>
      </w:r>
      <w:r w:rsidR="001315F7" w:rsidRPr="00E10A3B">
        <w:rPr>
          <w:color w:val="222222"/>
          <w:lang w:val="en-ID"/>
        </w:rPr>
        <w:t>northern Thailand</w:t>
      </w:r>
      <w:r w:rsidR="001315F7">
        <w:t xml:space="preserve"> </w:t>
      </w:r>
      <w:r w:rsidR="007C4081">
        <w:t xml:space="preserve">including </w:t>
      </w:r>
      <w:r w:rsidR="00733EB5">
        <w:t>Chiang Mai (</w:t>
      </w:r>
      <w:r w:rsidR="009A37CB">
        <w:t xml:space="preserve">n = </w:t>
      </w:r>
      <w:r w:rsidR="006F2DE7">
        <w:t>10</w:t>
      </w:r>
      <w:r w:rsidR="00733EB5">
        <w:t xml:space="preserve">), </w:t>
      </w:r>
      <w:r w:rsidR="009A37CB">
        <w:t>Chiang</w:t>
      </w:r>
      <w:r w:rsidR="000F3AAB">
        <w:t xml:space="preserve"> Rai (n = </w:t>
      </w:r>
      <w:r w:rsidR="006F2DE7">
        <w:t>1</w:t>
      </w:r>
      <w:r w:rsidR="006E5F72">
        <w:t>9</w:t>
      </w:r>
      <w:r w:rsidR="000F3AAB">
        <w:t xml:space="preserve">), </w:t>
      </w:r>
      <w:r w:rsidR="004C48BD">
        <w:t xml:space="preserve">Lampang (n = </w:t>
      </w:r>
      <w:r w:rsidR="006F2DE7">
        <w:t>1</w:t>
      </w:r>
      <w:r w:rsidR="00F43374">
        <w:t>3</w:t>
      </w:r>
      <w:r w:rsidR="004C48BD">
        <w:t xml:space="preserve">), </w:t>
      </w:r>
      <w:r w:rsidR="00516AAF">
        <w:t>Lamphun (</w:t>
      </w:r>
      <w:r w:rsidR="00A32F7B">
        <w:t xml:space="preserve">n = </w:t>
      </w:r>
      <w:r w:rsidR="00CC25AF">
        <w:t>10</w:t>
      </w:r>
      <w:r w:rsidR="00516AAF">
        <w:t xml:space="preserve">), </w:t>
      </w:r>
      <w:proofErr w:type="spellStart"/>
      <w:r w:rsidR="001210CF">
        <w:t>Phayao</w:t>
      </w:r>
      <w:proofErr w:type="spellEnd"/>
      <w:r w:rsidR="001210CF">
        <w:t xml:space="preserve"> (n = </w:t>
      </w:r>
      <w:r w:rsidR="009F5144">
        <w:t>3</w:t>
      </w:r>
      <w:r w:rsidR="001210CF">
        <w:t xml:space="preserve">), </w:t>
      </w:r>
      <w:r w:rsidR="00814B8E">
        <w:t>and Mae Hong Son (</w:t>
      </w:r>
      <w:r w:rsidR="00D0026E">
        <w:t xml:space="preserve">n = </w:t>
      </w:r>
      <w:r w:rsidR="00515F69">
        <w:t>10</w:t>
      </w:r>
      <w:r w:rsidR="00814B8E">
        <w:t>)</w:t>
      </w:r>
      <w:r w:rsidR="002D4FCC">
        <w:t xml:space="preserve"> and </w:t>
      </w:r>
      <w:r w:rsidR="00747042">
        <w:t xml:space="preserve">non-traditional </w:t>
      </w:r>
      <w:r w:rsidR="003120D7">
        <w:t>product</w:t>
      </w:r>
      <w:r w:rsidR="0066111E">
        <w:t xml:space="preserve"> (natto; n = 1)</w:t>
      </w:r>
      <w:r w:rsidR="00814B8E">
        <w:t xml:space="preserve"> </w:t>
      </w:r>
      <w:r w:rsidR="00FE34B5">
        <w:t xml:space="preserve">based on </w:t>
      </w:r>
      <w:r w:rsidRPr="004D25CF">
        <w:t>(A) Jaccard similarity</w:t>
      </w:r>
      <w:r w:rsidR="00FE34B5">
        <w:t>,</w:t>
      </w:r>
      <w:r w:rsidRPr="004D25CF">
        <w:t xml:space="preserve"> (</w:t>
      </w:r>
      <w:r w:rsidR="428D721A">
        <w:t>B</w:t>
      </w:r>
      <w:r w:rsidRPr="004D25CF">
        <w:t xml:space="preserve">) </w:t>
      </w:r>
      <w:proofErr w:type="spellStart"/>
      <w:r w:rsidRPr="004D25CF">
        <w:t>UniFrac</w:t>
      </w:r>
      <w:proofErr w:type="spellEnd"/>
      <w:r w:rsidRPr="004D25CF">
        <w:t xml:space="preserve"> phylogenetic distance</w:t>
      </w:r>
      <w:r w:rsidR="00FE34B5">
        <w:t>, and</w:t>
      </w:r>
      <w:r w:rsidRPr="004D25CF">
        <w:t xml:space="preserve"> (</w:t>
      </w:r>
      <w:r w:rsidR="428D721A">
        <w:t>C</w:t>
      </w:r>
      <w:r w:rsidRPr="004D25CF">
        <w:t xml:space="preserve">) Weighted </w:t>
      </w:r>
      <w:proofErr w:type="spellStart"/>
      <w:r w:rsidRPr="004D25CF">
        <w:t>UniFrac</w:t>
      </w:r>
      <w:proofErr w:type="spellEnd"/>
      <w:r w:rsidRPr="004D25CF">
        <w:t xml:space="preserve"> phylogenetic distance.  </w:t>
      </w:r>
    </w:p>
    <w:p w14:paraId="0F9D58CC" w14:textId="77777777" w:rsidR="00B87C7D" w:rsidRPr="004D25CF" w:rsidRDefault="00101404">
      <w:pPr>
        <w:spacing w:after="112" w:line="259" w:lineRule="auto"/>
        <w:ind w:left="0" w:firstLine="0"/>
      </w:pPr>
      <w:r w:rsidRPr="004D25CF">
        <w:t xml:space="preserve"> </w:t>
      </w:r>
    </w:p>
    <w:p w14:paraId="226447DA" w14:textId="77777777" w:rsidR="00B87C7D" w:rsidRPr="004D25CF" w:rsidRDefault="00101404">
      <w:pPr>
        <w:spacing w:after="115" w:line="259" w:lineRule="auto"/>
        <w:ind w:left="0" w:firstLine="0"/>
      </w:pPr>
      <w:r w:rsidRPr="004D25CF">
        <w:t xml:space="preserve"> </w:t>
      </w:r>
    </w:p>
    <w:p w14:paraId="7C254371" w14:textId="77777777" w:rsidR="00B87C7D" w:rsidRPr="004D25CF" w:rsidRDefault="00101404">
      <w:pPr>
        <w:spacing w:after="112" w:line="259" w:lineRule="auto"/>
        <w:ind w:left="0" w:firstLine="0"/>
      </w:pPr>
      <w:r w:rsidRPr="004D25CF">
        <w:t xml:space="preserve"> </w:t>
      </w:r>
    </w:p>
    <w:p w14:paraId="3C9950AB" w14:textId="77777777" w:rsidR="00B87C7D" w:rsidRPr="004D25CF" w:rsidRDefault="00101404">
      <w:pPr>
        <w:spacing w:after="115" w:line="259" w:lineRule="auto"/>
        <w:ind w:left="0" w:firstLine="0"/>
      </w:pPr>
      <w:r w:rsidRPr="004D25CF">
        <w:t xml:space="preserve"> </w:t>
      </w:r>
    </w:p>
    <w:p w14:paraId="60B88B75" w14:textId="77777777" w:rsidR="00B87C7D" w:rsidRPr="004D25CF" w:rsidRDefault="00101404">
      <w:pPr>
        <w:spacing w:after="113" w:line="259" w:lineRule="auto"/>
        <w:ind w:left="0" w:firstLine="0"/>
      </w:pPr>
      <w:r w:rsidRPr="004D25CF">
        <w:t xml:space="preserve"> </w:t>
      </w:r>
    </w:p>
    <w:p w14:paraId="22CAF174" w14:textId="77777777" w:rsidR="00B87C7D" w:rsidRPr="004D25CF" w:rsidRDefault="00101404">
      <w:pPr>
        <w:spacing w:after="115" w:line="259" w:lineRule="auto"/>
        <w:ind w:left="0" w:firstLine="0"/>
      </w:pPr>
      <w:r w:rsidRPr="004D25CF">
        <w:t xml:space="preserve"> </w:t>
      </w:r>
    </w:p>
    <w:p w14:paraId="5E9DC2D6" w14:textId="77777777" w:rsidR="00B87C7D" w:rsidRPr="004D25CF" w:rsidRDefault="00101404">
      <w:pPr>
        <w:spacing w:after="112" w:line="259" w:lineRule="auto"/>
        <w:ind w:left="0" w:firstLine="0"/>
      </w:pPr>
      <w:r w:rsidRPr="004D25CF">
        <w:t xml:space="preserve"> </w:t>
      </w:r>
    </w:p>
    <w:p w14:paraId="63222CC9" w14:textId="7CEDC4F5" w:rsidR="00B87C7D" w:rsidRPr="004D25CF" w:rsidRDefault="00101404" w:rsidP="00701669">
      <w:pPr>
        <w:spacing w:after="115" w:line="259" w:lineRule="auto"/>
        <w:ind w:left="0" w:firstLine="0"/>
      </w:pPr>
      <w:r w:rsidRPr="004D25CF">
        <w:t xml:space="preserve"> </w:t>
      </w:r>
    </w:p>
    <w:p w14:paraId="01108569" w14:textId="77777777" w:rsidR="00236FEE" w:rsidRDefault="00236FEE">
      <w:pPr>
        <w:ind w:left="0" w:right="15" w:firstLine="0"/>
        <w:jc w:val="both"/>
        <w:sectPr w:rsidR="00236FEE">
          <w:pgSz w:w="11899" w:h="16841"/>
          <w:pgMar w:top="1440" w:right="1061" w:bottom="1475" w:left="1440" w:header="720" w:footer="707" w:gutter="0"/>
          <w:cols w:space="720"/>
        </w:sectPr>
      </w:pPr>
    </w:p>
    <w:p w14:paraId="6064809D" w14:textId="0DA04AA6" w:rsidR="00B87C7D" w:rsidRPr="004D25CF" w:rsidRDefault="00101404" w:rsidP="00701669">
      <w:pPr>
        <w:spacing w:after="0"/>
        <w:ind w:left="0" w:right="17" w:firstLine="0"/>
        <w:jc w:val="both"/>
      </w:pPr>
      <w:r w:rsidRPr="004D25CF">
        <w:rPr>
          <w:b/>
        </w:rPr>
        <w:lastRenderedPageBreak/>
        <w:t>Supplementary Table S</w:t>
      </w:r>
      <w:r w:rsidR="00FD3169">
        <w:rPr>
          <w:b/>
        </w:rPr>
        <w:t>1</w:t>
      </w:r>
      <w:r w:rsidRPr="004D25CF">
        <w:rPr>
          <w:b/>
        </w:rPr>
        <w:t xml:space="preserve">. </w:t>
      </w:r>
      <w:r w:rsidRPr="004D25CF">
        <w:t>Differential abundant taxa between total</w:t>
      </w:r>
      <w:r w:rsidR="00BD077D">
        <w:t xml:space="preserve"> (n=</w:t>
      </w:r>
      <w:r w:rsidR="00714BB8">
        <w:t>6</w:t>
      </w:r>
      <w:r w:rsidR="00637BD1">
        <w:t>5</w:t>
      </w:r>
      <w:r w:rsidR="00BD077D">
        <w:t>)</w:t>
      </w:r>
      <w:r w:rsidRPr="004D25CF">
        <w:t xml:space="preserve">, dried </w:t>
      </w:r>
      <w:r w:rsidR="00BD077D">
        <w:t>(</w:t>
      </w:r>
      <w:r w:rsidR="00714BB8">
        <w:t>n=35</w:t>
      </w:r>
      <w:r w:rsidR="00BD077D">
        <w:t>)</w:t>
      </w:r>
      <w:r w:rsidR="00714BB8">
        <w:t>,</w:t>
      </w:r>
      <w:r w:rsidR="00BD077D">
        <w:t xml:space="preserve"> </w:t>
      </w:r>
      <w:r w:rsidRPr="004D25CF">
        <w:t xml:space="preserve">and wet </w:t>
      </w:r>
      <w:r w:rsidR="00714BB8">
        <w:t xml:space="preserve">(n=30) </w:t>
      </w:r>
      <w:r w:rsidRPr="004D25CF">
        <w:t>fermented soybeans</w:t>
      </w:r>
      <w:r w:rsidRPr="004D25CF">
        <w:rPr>
          <w:b/>
        </w:rPr>
        <w:t xml:space="preserve"> </w:t>
      </w:r>
      <w:r w:rsidR="00EA6991">
        <w:t>at</w:t>
      </w:r>
      <w:r w:rsidRPr="004D25CF">
        <w:t xml:space="preserve"> the phylum level. </w:t>
      </w:r>
    </w:p>
    <w:tbl>
      <w:tblPr>
        <w:tblStyle w:val="TableGrid1"/>
        <w:tblW w:w="8760" w:type="dxa"/>
        <w:tblInd w:w="-14" w:type="dxa"/>
        <w:tblCellMar>
          <w:top w:w="117" w:type="dxa"/>
          <w:right w:w="115" w:type="dxa"/>
        </w:tblCellMar>
        <w:tblLook w:val="04A0" w:firstRow="1" w:lastRow="0" w:firstColumn="1" w:lastColumn="0" w:noHBand="0" w:noVBand="1"/>
      </w:tblPr>
      <w:tblGrid>
        <w:gridCol w:w="2238"/>
        <w:gridCol w:w="2191"/>
        <w:gridCol w:w="2192"/>
        <w:gridCol w:w="2171"/>
      </w:tblGrid>
      <w:tr w:rsidR="00A93843" w:rsidRPr="00A93843" w14:paraId="65FF5B64" w14:textId="77777777" w:rsidTr="00701669">
        <w:trPr>
          <w:trHeight w:val="660"/>
        </w:trPr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A53DD5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A93843">
              <w:rPr>
                <w:b/>
                <w:bCs/>
                <w:lang w:eastAsia="en-US" w:bidi="ar-SA"/>
              </w:rPr>
              <w:t>Phylum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1EB85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A93843">
              <w:rPr>
                <w:b/>
                <w:bCs/>
                <w:lang w:eastAsia="en-US" w:bidi="ar-SA"/>
              </w:rPr>
              <w:t>Wet (%)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F530AC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A93843">
              <w:rPr>
                <w:b/>
                <w:bCs/>
                <w:lang w:eastAsia="en-US" w:bidi="ar-SA"/>
              </w:rPr>
              <w:t>Dry (%)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590AC8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A93843">
              <w:rPr>
                <w:b/>
                <w:bCs/>
                <w:lang w:eastAsia="en-US" w:bidi="ar-SA"/>
              </w:rPr>
              <w:t>Total (%)</w:t>
            </w:r>
          </w:p>
        </w:tc>
      </w:tr>
      <w:tr w:rsidR="00A93843" w:rsidRPr="00A93843" w14:paraId="13E884ED" w14:textId="77777777" w:rsidTr="00701669">
        <w:trPr>
          <w:trHeight w:val="660"/>
        </w:trPr>
        <w:tc>
          <w:tcPr>
            <w:tcW w:w="22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620923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proofErr w:type="spellStart"/>
            <w:r w:rsidRPr="00A93843">
              <w:rPr>
                <w:lang w:eastAsia="en-US" w:bidi="ar-SA"/>
              </w:rPr>
              <w:t>Actinobacteriota</w:t>
            </w:r>
            <w:proofErr w:type="spellEnd"/>
          </w:p>
        </w:tc>
        <w:tc>
          <w:tcPr>
            <w:tcW w:w="21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053638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0.85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.88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FDC628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0.08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0.14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7AEC5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0.42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.30</w:t>
            </w:r>
          </w:p>
        </w:tc>
      </w:tr>
      <w:tr w:rsidR="00A93843" w:rsidRPr="00A93843" w14:paraId="563526DE" w14:textId="77777777" w:rsidTr="00701669">
        <w:trPr>
          <w:trHeight w:val="660"/>
        </w:trPr>
        <w:tc>
          <w:tcPr>
            <w:tcW w:w="2230" w:type="dxa"/>
            <w:noWrap/>
            <w:vAlign w:val="center"/>
            <w:hideMark/>
          </w:tcPr>
          <w:p w14:paraId="5A4024E7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proofErr w:type="spellStart"/>
            <w:r w:rsidRPr="00A93843">
              <w:rPr>
                <w:lang w:eastAsia="en-US" w:bidi="ar-SA"/>
              </w:rPr>
              <w:t>Bacteroidota</w:t>
            </w:r>
            <w:proofErr w:type="spellEnd"/>
          </w:p>
        </w:tc>
        <w:tc>
          <w:tcPr>
            <w:tcW w:w="2183" w:type="dxa"/>
            <w:noWrap/>
            <w:vAlign w:val="center"/>
            <w:hideMark/>
          </w:tcPr>
          <w:p w14:paraId="69D4A395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0.47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.13</w:t>
            </w:r>
          </w:p>
        </w:tc>
        <w:tc>
          <w:tcPr>
            <w:tcW w:w="2184" w:type="dxa"/>
            <w:noWrap/>
            <w:vAlign w:val="center"/>
            <w:hideMark/>
          </w:tcPr>
          <w:p w14:paraId="1D947A06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0.09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0.29</w:t>
            </w:r>
          </w:p>
        </w:tc>
        <w:tc>
          <w:tcPr>
            <w:tcW w:w="2163" w:type="dxa"/>
            <w:noWrap/>
            <w:vAlign w:val="center"/>
            <w:hideMark/>
          </w:tcPr>
          <w:p w14:paraId="641A0B6C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0.26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0.80</w:t>
            </w:r>
          </w:p>
        </w:tc>
      </w:tr>
      <w:tr w:rsidR="00A93843" w:rsidRPr="00A93843" w14:paraId="2A79CD25" w14:textId="77777777" w:rsidTr="00701669">
        <w:trPr>
          <w:trHeight w:val="660"/>
        </w:trPr>
        <w:tc>
          <w:tcPr>
            <w:tcW w:w="2230" w:type="dxa"/>
            <w:noWrap/>
            <w:vAlign w:val="center"/>
            <w:hideMark/>
          </w:tcPr>
          <w:p w14:paraId="5020FD6C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Firmicutes</w:t>
            </w:r>
          </w:p>
        </w:tc>
        <w:tc>
          <w:tcPr>
            <w:tcW w:w="2183" w:type="dxa"/>
            <w:noWrap/>
            <w:vAlign w:val="center"/>
            <w:hideMark/>
          </w:tcPr>
          <w:p w14:paraId="1CA6EBDB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88.42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5.46</w:t>
            </w:r>
          </w:p>
        </w:tc>
        <w:tc>
          <w:tcPr>
            <w:tcW w:w="2184" w:type="dxa"/>
            <w:noWrap/>
            <w:vAlign w:val="center"/>
            <w:hideMark/>
          </w:tcPr>
          <w:p w14:paraId="4AB2FF4F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95.98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1.55</w:t>
            </w:r>
          </w:p>
        </w:tc>
        <w:tc>
          <w:tcPr>
            <w:tcW w:w="2163" w:type="dxa"/>
            <w:noWrap/>
            <w:vAlign w:val="center"/>
            <w:hideMark/>
          </w:tcPr>
          <w:p w14:paraId="4FF94FDE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92.66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3.71</w:t>
            </w:r>
          </w:p>
        </w:tc>
      </w:tr>
      <w:tr w:rsidR="00A93843" w:rsidRPr="00A93843" w14:paraId="5EC58927" w14:textId="77777777" w:rsidTr="00701669">
        <w:trPr>
          <w:trHeight w:val="450"/>
        </w:trPr>
        <w:tc>
          <w:tcPr>
            <w:tcW w:w="22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BFC196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Proteobacteria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72535C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10.26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4.85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F4CF49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3.85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1.42</w:t>
            </w:r>
          </w:p>
        </w:tc>
        <w:tc>
          <w:tcPr>
            <w:tcW w:w="21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C0D558" w14:textId="77777777" w:rsidR="00A93843" w:rsidRPr="00A93843" w:rsidRDefault="00A93843" w:rsidP="00B46159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A93843">
              <w:rPr>
                <w:lang w:eastAsia="en-US" w:bidi="ar-SA"/>
              </w:rPr>
              <w:t>6.66</w:t>
            </w:r>
            <w:r w:rsidRPr="00A93843">
              <w:rPr>
                <w:u w:val="single"/>
                <w:lang w:eastAsia="en-US" w:bidi="ar-SA"/>
              </w:rPr>
              <w:t>+</w:t>
            </w:r>
            <w:r w:rsidRPr="00A93843">
              <w:rPr>
                <w:lang w:eastAsia="en-US" w:bidi="ar-SA"/>
              </w:rPr>
              <w:t>13.20</w:t>
            </w:r>
          </w:p>
        </w:tc>
      </w:tr>
    </w:tbl>
    <w:p w14:paraId="0B8D11F7" w14:textId="77777777" w:rsidR="00B87C7D" w:rsidRDefault="00101404">
      <w:pPr>
        <w:spacing w:after="112" w:line="259" w:lineRule="auto"/>
        <w:ind w:left="0" w:firstLine="0"/>
        <w:rPr>
          <w:b/>
        </w:rPr>
      </w:pPr>
      <w:r w:rsidRPr="004D25CF">
        <w:rPr>
          <w:b/>
        </w:rPr>
        <w:t xml:space="preserve"> </w:t>
      </w:r>
    </w:p>
    <w:p w14:paraId="151E8088" w14:textId="77777777" w:rsidR="00A93843" w:rsidRPr="004D25CF" w:rsidRDefault="00A93843">
      <w:pPr>
        <w:spacing w:after="112" w:line="259" w:lineRule="auto"/>
        <w:ind w:left="0" w:firstLine="0"/>
      </w:pPr>
    </w:p>
    <w:p w14:paraId="1375A097" w14:textId="595C7B79" w:rsidR="008B1A94" w:rsidRPr="004D25CF" w:rsidRDefault="00101404" w:rsidP="00701669">
      <w:pPr>
        <w:spacing w:after="0"/>
        <w:ind w:left="0" w:firstLine="0"/>
      </w:pPr>
      <w:r w:rsidRPr="004D25CF">
        <w:rPr>
          <w:b/>
        </w:rPr>
        <w:t>Supplementary Table S</w:t>
      </w:r>
      <w:r w:rsidR="00764BA0">
        <w:rPr>
          <w:b/>
        </w:rPr>
        <w:t>2</w:t>
      </w:r>
      <w:r w:rsidRPr="004D25CF">
        <w:rPr>
          <w:b/>
        </w:rPr>
        <w:t xml:space="preserve">. </w:t>
      </w:r>
      <w:r w:rsidRPr="004D25CF">
        <w:t>Differential abundant taxa between total</w:t>
      </w:r>
      <w:r w:rsidR="00637BD1">
        <w:t xml:space="preserve"> (n=65)</w:t>
      </w:r>
      <w:r w:rsidRPr="004D25CF">
        <w:t>, dried</w:t>
      </w:r>
      <w:r w:rsidR="00637BD1">
        <w:t xml:space="preserve"> (n=35)</w:t>
      </w:r>
      <w:r w:rsidR="00E52BB0">
        <w:t>,</w:t>
      </w:r>
      <w:r w:rsidRPr="004D25CF">
        <w:t xml:space="preserve"> and wet </w:t>
      </w:r>
      <w:r w:rsidR="00637BD1">
        <w:t xml:space="preserve">(n=30) </w:t>
      </w:r>
      <w:r w:rsidRPr="004D25CF">
        <w:t>fermented soybeans</w:t>
      </w:r>
      <w:r w:rsidRPr="004D25CF">
        <w:rPr>
          <w:b/>
        </w:rPr>
        <w:t xml:space="preserve"> </w:t>
      </w:r>
      <w:r w:rsidR="00EA6991">
        <w:t>at</w:t>
      </w:r>
      <w:r w:rsidRPr="004D25CF">
        <w:t xml:space="preserve"> the genus level</w:t>
      </w:r>
      <w:r w:rsidR="00523858">
        <w:t>.</w:t>
      </w:r>
      <w:r w:rsidRPr="004D25CF">
        <w:t xml:space="preserve"> </w:t>
      </w:r>
    </w:p>
    <w:tbl>
      <w:tblPr>
        <w:tblW w:w="8911" w:type="dxa"/>
        <w:tblLook w:val="04A0" w:firstRow="1" w:lastRow="0" w:firstColumn="1" w:lastColumn="0" w:noHBand="0" w:noVBand="1"/>
      </w:tblPr>
      <w:tblGrid>
        <w:gridCol w:w="1854"/>
        <w:gridCol w:w="2086"/>
        <w:gridCol w:w="1657"/>
        <w:gridCol w:w="1657"/>
        <w:gridCol w:w="1657"/>
      </w:tblGrid>
      <w:tr w:rsidR="00236FEE" w:rsidRPr="00236FEE" w14:paraId="12941269" w14:textId="77777777" w:rsidTr="00701669">
        <w:trPr>
          <w:trHeight w:val="593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D78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236FEE">
              <w:rPr>
                <w:b/>
                <w:bCs/>
                <w:lang w:eastAsia="en-US" w:bidi="ar-SA"/>
              </w:rPr>
              <w:t>Phylum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D20E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236FEE">
              <w:rPr>
                <w:b/>
                <w:bCs/>
                <w:lang w:eastAsia="en-US" w:bidi="ar-SA"/>
              </w:rPr>
              <w:t>Genus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3DCA3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236FEE">
              <w:rPr>
                <w:b/>
                <w:bCs/>
                <w:lang w:eastAsia="en-US" w:bidi="ar-SA"/>
              </w:rPr>
              <w:t>Dry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4530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236FEE">
              <w:rPr>
                <w:b/>
                <w:bCs/>
                <w:lang w:eastAsia="en-US" w:bidi="ar-SA"/>
              </w:rPr>
              <w:t>Wet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F1277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236FEE">
              <w:rPr>
                <w:b/>
                <w:bCs/>
                <w:lang w:eastAsia="en-US" w:bidi="ar-SA"/>
              </w:rPr>
              <w:t>Total</w:t>
            </w:r>
          </w:p>
        </w:tc>
      </w:tr>
      <w:tr w:rsidR="00236FEE" w:rsidRPr="00236FEE" w14:paraId="56A463AD" w14:textId="77777777" w:rsidTr="00236FEE">
        <w:trPr>
          <w:trHeight w:val="421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FBF1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Firmicutes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366E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 xml:space="preserve">Bacillus 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C053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86.41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6.4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09FE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47.19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30.6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3DF2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66.94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32.25</w:t>
            </w:r>
          </w:p>
        </w:tc>
      </w:tr>
      <w:tr w:rsidR="00236FEE" w:rsidRPr="00236FEE" w14:paraId="307C36CF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B9DD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Firmicu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4134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 xml:space="preserve">Enterococcus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53B7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66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3.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55A4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0.57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5.9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5D53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6.87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5.81</w:t>
            </w:r>
          </w:p>
        </w:tc>
      </w:tr>
      <w:tr w:rsidR="00236FEE" w:rsidRPr="00236FEE" w14:paraId="4E16ECC0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6E21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Firmicu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B40B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 xml:space="preserve">Lactobacillus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B7B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59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4.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2472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0.88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26.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F81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5.69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8.20</w:t>
            </w:r>
          </w:p>
        </w:tc>
      </w:tr>
      <w:tr w:rsidR="00236FEE" w:rsidRPr="00236FEE" w14:paraId="377D2479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6960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Firmicu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69BA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Weissella</w:t>
            </w:r>
            <w:proofErr w:type="spellEnd"/>
            <w:r w:rsidRPr="00701669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0D51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66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4.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A2EF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89+1.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81BE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2.46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0.29</w:t>
            </w:r>
          </w:p>
        </w:tc>
      </w:tr>
      <w:tr w:rsidR="00236FEE" w:rsidRPr="00236FEE" w14:paraId="336F2D80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169D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Firmicu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B03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Globicatella</w:t>
            </w:r>
            <w:proofErr w:type="spellEnd"/>
            <w:r w:rsidRPr="00701669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3419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08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0.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6D08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5.49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2.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D6D3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2.42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8.66</w:t>
            </w:r>
          </w:p>
        </w:tc>
      </w:tr>
      <w:tr w:rsidR="00236FEE" w:rsidRPr="00236FEE" w14:paraId="13B1B5CE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60F7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Proteobact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B8ED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Ignatzschineria</w:t>
            </w:r>
            <w:proofErr w:type="spellEnd"/>
            <w:r w:rsidRPr="00701669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23BC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8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3.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94A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2.80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6.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92E2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63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5.05</w:t>
            </w:r>
          </w:p>
        </w:tc>
      </w:tr>
      <w:tr w:rsidR="00236FEE" w:rsidRPr="00236FEE" w14:paraId="70D62FC2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612D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Proteobact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BDD0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Paenalcaligenes</w:t>
            </w:r>
            <w:proofErr w:type="spellEnd"/>
            <w:r w:rsidRPr="00701669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8C7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91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5.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51AC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2.39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7.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264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51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6.32</w:t>
            </w:r>
          </w:p>
        </w:tc>
      </w:tr>
      <w:tr w:rsidR="00236FEE" w:rsidRPr="00236FEE" w14:paraId="41055421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7A1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Proteobacteria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A9E4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 xml:space="preserve">Proteus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7A14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56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2.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1A9F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2.15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5.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18EF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22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3.96</w:t>
            </w:r>
          </w:p>
        </w:tc>
      </w:tr>
      <w:tr w:rsidR="00236FEE" w:rsidRPr="00236FEE" w14:paraId="5A1C2CE2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3E8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Firmicu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4790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 xml:space="preserve">Staphylococcus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319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2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0.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0BE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94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6.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7089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95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4.21</w:t>
            </w:r>
          </w:p>
        </w:tc>
      </w:tr>
      <w:tr w:rsidR="00236FEE" w:rsidRPr="00236FEE" w14:paraId="3E6CB8B4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B04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Firmicutes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1C8F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Pediococcus</w:t>
            </w:r>
            <w:proofErr w:type="spellEnd"/>
            <w:r w:rsidRPr="00701669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7D75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60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.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AD60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23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4.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F45E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87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2.89</w:t>
            </w:r>
          </w:p>
        </w:tc>
      </w:tr>
      <w:tr w:rsidR="00236FEE" w:rsidRPr="00236FEE" w14:paraId="4783644E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349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Proteobacteria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15D0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 xml:space="preserve">Acinetobacter 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B4C9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54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.81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7656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88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2.04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89B2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80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.90</w:t>
            </w:r>
          </w:p>
        </w:tc>
      </w:tr>
      <w:tr w:rsidR="00236FEE" w:rsidRPr="00236FEE" w14:paraId="7ED7AAF7" w14:textId="77777777" w:rsidTr="00236FEE">
        <w:trPr>
          <w:trHeight w:val="421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BDABB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Proteobacteria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2FBF8" w14:textId="77777777" w:rsidR="00236FEE" w:rsidRPr="00701669" w:rsidRDefault="00236FEE" w:rsidP="00236FEE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Providencia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9303C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47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.49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C5127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1.16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2.31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1977" w14:textId="77777777" w:rsidR="00236FEE" w:rsidRPr="00236FEE" w:rsidRDefault="00236FEE" w:rsidP="00236FEE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236FEE">
              <w:rPr>
                <w:lang w:eastAsia="en-US" w:bidi="ar-SA"/>
              </w:rPr>
              <w:t>0.74</w:t>
            </w:r>
            <w:r w:rsidRPr="00236FEE">
              <w:rPr>
                <w:u w:val="single"/>
                <w:lang w:eastAsia="en-US" w:bidi="ar-SA"/>
              </w:rPr>
              <w:t>+</w:t>
            </w:r>
            <w:r w:rsidRPr="00236FEE">
              <w:rPr>
                <w:lang w:eastAsia="en-US" w:bidi="ar-SA"/>
              </w:rPr>
              <w:t>1.89</w:t>
            </w:r>
          </w:p>
        </w:tc>
      </w:tr>
    </w:tbl>
    <w:p w14:paraId="3EE75D3E" w14:textId="77777777" w:rsidR="00B87C7D" w:rsidRPr="004D25CF" w:rsidRDefault="00101404">
      <w:pPr>
        <w:spacing w:after="0" w:line="259" w:lineRule="auto"/>
        <w:ind w:left="0" w:firstLine="0"/>
      </w:pPr>
      <w:r w:rsidRPr="004D25CF">
        <w:t xml:space="preserve"> </w:t>
      </w:r>
    </w:p>
    <w:p w14:paraId="4A7BD838" w14:textId="145DDAEC" w:rsidR="00B87C7D" w:rsidRPr="004D25CF" w:rsidRDefault="00B87C7D" w:rsidP="00701669">
      <w:pPr>
        <w:spacing w:after="0"/>
        <w:ind w:left="0" w:firstLine="0"/>
      </w:pPr>
    </w:p>
    <w:p w14:paraId="79A30DB9" w14:textId="77777777" w:rsidR="006E0A53" w:rsidRDefault="006E0A53" w:rsidP="00A93843">
      <w:pPr>
        <w:spacing w:after="0"/>
        <w:ind w:left="0" w:firstLine="0"/>
        <w:rPr>
          <w:b/>
        </w:rPr>
        <w:sectPr w:rsidR="006E0A53">
          <w:pgSz w:w="11899" w:h="16841"/>
          <w:pgMar w:top="1440" w:right="1061" w:bottom="1475" w:left="1440" w:header="720" w:footer="707" w:gutter="0"/>
          <w:cols w:space="720"/>
        </w:sectPr>
      </w:pPr>
    </w:p>
    <w:p w14:paraId="20D29A34" w14:textId="32BF605C" w:rsidR="00A93843" w:rsidRPr="00701669" w:rsidRDefault="006E0A53" w:rsidP="00701669">
      <w:pPr>
        <w:spacing w:after="0"/>
        <w:ind w:left="0" w:firstLine="0"/>
        <w:rPr>
          <w:b/>
        </w:rPr>
      </w:pPr>
      <w:r w:rsidRPr="004D25CF">
        <w:rPr>
          <w:b/>
        </w:rPr>
        <w:lastRenderedPageBreak/>
        <w:t>Supplementary Table S</w:t>
      </w:r>
      <w:r>
        <w:rPr>
          <w:b/>
        </w:rPr>
        <w:t>3</w:t>
      </w:r>
      <w:r w:rsidRPr="004D25CF">
        <w:rPr>
          <w:b/>
        </w:rPr>
        <w:t xml:space="preserve">. </w:t>
      </w:r>
      <w:r w:rsidRPr="004D25CF">
        <w:t>Differential abundant taxa</w:t>
      </w:r>
      <w:r w:rsidRPr="004D25CF">
        <w:rPr>
          <w:b/>
        </w:rPr>
        <w:t xml:space="preserve"> </w:t>
      </w:r>
      <w:r w:rsidRPr="004D25CF">
        <w:t>in fermented soybeans among provinces.</w:t>
      </w:r>
    </w:p>
    <w:tbl>
      <w:tblPr>
        <w:tblW w:w="5227" w:type="pct"/>
        <w:tblInd w:w="-426" w:type="dxa"/>
        <w:tblLook w:val="04A0" w:firstRow="1" w:lastRow="0" w:firstColumn="1" w:lastColumn="0" w:noHBand="0" w:noVBand="1"/>
      </w:tblPr>
      <w:tblGrid>
        <w:gridCol w:w="2300"/>
        <w:gridCol w:w="3110"/>
        <w:gridCol w:w="1482"/>
        <w:gridCol w:w="1482"/>
        <w:gridCol w:w="1737"/>
        <w:gridCol w:w="1482"/>
        <w:gridCol w:w="1482"/>
        <w:gridCol w:w="1483"/>
      </w:tblGrid>
      <w:tr w:rsidR="00CD68C8" w:rsidRPr="006E0A53" w14:paraId="7905CDB2" w14:textId="77777777" w:rsidTr="00701669">
        <w:trPr>
          <w:trHeight w:val="423"/>
        </w:trPr>
        <w:tc>
          <w:tcPr>
            <w:tcW w:w="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0434" w14:textId="334AAD34" w:rsidR="00CD68C8" w:rsidRPr="00701669" w:rsidRDefault="00CD68C8" w:rsidP="006E0A53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Phylum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D10B6" w14:textId="52E3660D" w:rsidR="00CD68C8" w:rsidRPr="00701669" w:rsidRDefault="00CD68C8" w:rsidP="006E0A53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Genu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FD72" w14:textId="78CEE978" w:rsidR="00CD68C8" w:rsidRPr="00701669" w:rsidRDefault="00CD68C8" w:rsidP="006E0A53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Chiang Rai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C466" w14:textId="34DF9E40" w:rsidR="00CD68C8" w:rsidRPr="00701669" w:rsidRDefault="00CD68C8" w:rsidP="006E0A53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Chiang Mai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C498F" w14:textId="77777777" w:rsidR="00CD68C8" w:rsidRPr="00701669" w:rsidRDefault="00CD68C8" w:rsidP="006E0A53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val="en-ID" w:eastAsia="en-US" w:bidi="ar-SA"/>
              </w:rPr>
              <w:t>Mae Hong So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B7E3" w14:textId="77777777" w:rsidR="00CD68C8" w:rsidRPr="00701669" w:rsidRDefault="00CD68C8" w:rsidP="006E0A53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val="en-ID" w:eastAsia="en-US" w:bidi="ar-SA"/>
              </w:rPr>
              <w:t>Lampang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3724" w14:textId="01C6C842" w:rsidR="00CD68C8" w:rsidRPr="00701669" w:rsidRDefault="00CD68C8" w:rsidP="006E0A53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Lamphu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11FC" w14:textId="41FD38A2" w:rsidR="00CD68C8" w:rsidRPr="00701669" w:rsidRDefault="00CD68C8" w:rsidP="006E0A53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proofErr w:type="spellStart"/>
            <w:r w:rsidRPr="00701669">
              <w:rPr>
                <w:b/>
                <w:bCs/>
                <w:lang w:eastAsia="en-US" w:bidi="ar-SA"/>
              </w:rPr>
              <w:t>Phayao</w:t>
            </w:r>
            <w:proofErr w:type="spellEnd"/>
          </w:p>
        </w:tc>
      </w:tr>
      <w:tr w:rsidR="00CD68C8" w:rsidRPr="006E0A53" w14:paraId="465CBE13" w14:textId="77777777" w:rsidTr="00701669">
        <w:trPr>
          <w:trHeight w:val="320"/>
        </w:trPr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9F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844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Bacillus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2E57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66.5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1.54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8FC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val="en-ID" w:eastAsia="en-US" w:bidi="ar-SA"/>
              </w:rPr>
              <w:t>67.73+29.08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ACC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val="en-ID" w:eastAsia="en-US" w:bidi="ar-SA"/>
              </w:rPr>
              <w:t>78.35+25.94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D57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val="en-ID" w:eastAsia="en-US" w:bidi="ar-SA"/>
              </w:rPr>
              <w:t>57.98+38.3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E0A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79.6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3.23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EC2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67.9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4.66 </w:t>
            </w:r>
          </w:p>
        </w:tc>
      </w:tr>
      <w:tr w:rsidR="00CD68C8" w:rsidRPr="006E0A53" w14:paraId="2B7FBDB5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D07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CEA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Enterococcu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933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2.7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4.1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E80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4.8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9.59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96C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1.6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>20.6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1CE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2.2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6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890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6.9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0.7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E95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6.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7.7 </w:t>
            </w:r>
          </w:p>
        </w:tc>
      </w:tr>
      <w:tr w:rsidR="00CD68C8" w:rsidRPr="006E0A53" w14:paraId="087FFCCA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260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B76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Lactobacillu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99E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8.0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1.2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300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28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87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FD3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7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192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2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4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7FE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AA3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4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71 </w:t>
            </w:r>
          </w:p>
        </w:tc>
      </w:tr>
      <w:tr w:rsidR="00CD68C8" w:rsidRPr="006E0A53" w14:paraId="2CDAFC5F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E32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BFE3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Weissella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8D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2.6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5.3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E4D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7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33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0C2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2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3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44A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1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1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B61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90D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3.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5.36 </w:t>
            </w:r>
          </w:p>
        </w:tc>
      </w:tr>
      <w:tr w:rsidR="00CD68C8" w:rsidRPr="006E0A53" w14:paraId="1F245A4A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221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5B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Globicatella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5EA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3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8A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36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134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5F83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2.1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>16.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E63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D6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3 </w:t>
            </w:r>
          </w:p>
        </w:tc>
      </w:tr>
      <w:tr w:rsidR="00CD68C8" w:rsidRPr="006E0A53" w14:paraId="14E44226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24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Proteobacteria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C5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Ignatzschineria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DE0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0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6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CF1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4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D04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A6E7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5.9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9.2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2D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C2F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002D858A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371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Actinobacteria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B4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Paenalcaligenes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E94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341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7.18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5.26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5A9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FCE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2.2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0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469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2DE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4EBA0C62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B7F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Proteobacteria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F0F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Proteu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63A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3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6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71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4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22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42F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4.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684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8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2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DC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4.5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8.8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58D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17 </w:t>
            </w:r>
          </w:p>
        </w:tc>
      </w:tr>
      <w:tr w:rsidR="00CD68C8" w:rsidRPr="006E0A53" w14:paraId="51BE48FD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BBF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31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Staphylococcu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02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7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7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EAA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3.9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0.3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DDA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8F7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3BC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AEB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1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02 </w:t>
            </w:r>
          </w:p>
        </w:tc>
      </w:tr>
      <w:tr w:rsidR="00CD68C8" w:rsidRPr="006E0A53" w14:paraId="3E135F36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D12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82B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Pediococcus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786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6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0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F4C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AC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3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0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4C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9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71F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2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6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AB0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6.8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1.78 </w:t>
            </w:r>
          </w:p>
        </w:tc>
      </w:tr>
      <w:tr w:rsidR="00CD68C8" w:rsidRPr="006E0A53" w14:paraId="69008E45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A01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Proteobacteria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E6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Acinetobacter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7543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38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6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6CD3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23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9A3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8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24D7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9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5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1A2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1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3AE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19 </w:t>
            </w:r>
          </w:p>
        </w:tc>
      </w:tr>
      <w:tr w:rsidR="00CD68C8" w:rsidRPr="006E0A53" w14:paraId="01507CDB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D97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Proteobacteria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925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Providencia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C5B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3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9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84A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38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EB5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7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FA5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1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54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17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9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4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166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0 </w:t>
            </w:r>
          </w:p>
        </w:tc>
      </w:tr>
      <w:tr w:rsidR="00CD68C8" w:rsidRPr="006E0A53" w14:paraId="559AF6BC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DA17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Proteobacteria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A7D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Comamonas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4E0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8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4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673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15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5D5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0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 3.3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44A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2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7C6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345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2A246A91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9C47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016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Streptococcus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62F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4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B7D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3EC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1EB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9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6F6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3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7DA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0 </w:t>
            </w:r>
          </w:p>
        </w:tc>
      </w:tr>
      <w:tr w:rsidR="00CD68C8" w:rsidRPr="006E0A53" w14:paraId="04E6F0AE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2DC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3AD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Ureibacillus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0485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1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3CA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B4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58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7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2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9C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66F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2FBA1321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93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2F2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Vagococcus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A22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4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0B8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28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41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E4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F65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0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5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0C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9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485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2C378DE3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DB5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F2B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Clostridium_sensu_stricto_15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6497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CB1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23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A8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65E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9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5.4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4B5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4A4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405A33B2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D03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3B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Clostridium_sensu_stricto_1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C13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1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9AC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9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23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78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9D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2.7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11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2A9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C34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386A56DD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209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Bacteroid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81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Sphingobacterium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56A1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3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524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5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28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5383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C8D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5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C54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18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7D2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56F245D7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C0D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0FB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Atopostipes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BE1D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483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2.0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34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84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6F7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CB0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62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6890D70B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2ED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Actinobacteria 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159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6E0A53">
              <w:rPr>
                <w:i/>
                <w:iCs/>
                <w:lang w:eastAsia="en-US" w:bidi="ar-SA"/>
              </w:rPr>
              <w:t xml:space="preserve">Corynebacterium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462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C01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2.0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2.81 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90B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A70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18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22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C2B7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BF4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1 </w:t>
            </w:r>
          </w:p>
        </w:tc>
      </w:tr>
      <w:tr w:rsidR="00CD68C8" w:rsidRPr="006E0A53" w14:paraId="1994BE46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CC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AA5C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Jeotgalicoccus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887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904F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1.84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5.78 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CDF6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371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707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956E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</w:tr>
      <w:tr w:rsidR="00CD68C8" w:rsidRPr="006E0A53" w14:paraId="4B38CE9A" w14:textId="77777777" w:rsidTr="00701669">
        <w:trPr>
          <w:trHeight w:val="320"/>
        </w:trPr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62EB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 xml:space="preserve">Firmicutes 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8D78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6E0A53">
              <w:rPr>
                <w:i/>
                <w:iCs/>
                <w:lang w:eastAsia="en-US" w:bidi="ar-SA"/>
              </w:rPr>
              <w:t>Brevibacillus</w:t>
            </w:r>
            <w:proofErr w:type="spellEnd"/>
            <w:r w:rsidRPr="006E0A53">
              <w:rPr>
                <w:i/>
                <w:iCs/>
                <w:lang w:eastAsia="en-US" w:bidi="ar-SA"/>
              </w:rPr>
              <w:t xml:space="preserve">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DEA0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91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38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788D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3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17 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9CE2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7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1.46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6F939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22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25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E324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0.0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0.0 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D90FA" w14:textId="77777777" w:rsidR="00CD68C8" w:rsidRPr="006E0A53" w:rsidRDefault="00CD68C8" w:rsidP="00CD68C8">
            <w:pPr>
              <w:spacing w:after="0" w:line="240" w:lineRule="auto"/>
              <w:ind w:left="0" w:firstLine="0"/>
              <w:rPr>
                <w:lang w:val="en-ID" w:eastAsia="en-US" w:bidi="ar-SA"/>
              </w:rPr>
            </w:pPr>
            <w:r w:rsidRPr="006E0A53">
              <w:rPr>
                <w:lang w:eastAsia="en-US" w:bidi="ar-SA"/>
              </w:rPr>
              <w:t>2.66</w:t>
            </w:r>
            <w:r w:rsidRPr="006E0A53">
              <w:rPr>
                <w:u w:val="single"/>
                <w:lang w:eastAsia="en-US" w:bidi="ar-SA"/>
              </w:rPr>
              <w:t>+</w:t>
            </w:r>
            <w:r w:rsidRPr="006E0A53">
              <w:rPr>
                <w:lang w:eastAsia="en-US" w:bidi="ar-SA"/>
              </w:rPr>
              <w:t xml:space="preserve">3.0 </w:t>
            </w:r>
          </w:p>
        </w:tc>
      </w:tr>
    </w:tbl>
    <w:p w14:paraId="017B059A" w14:textId="424A25B7" w:rsidR="00B87C7D" w:rsidRPr="004D25CF" w:rsidRDefault="00B87C7D">
      <w:pPr>
        <w:spacing w:after="115" w:line="259" w:lineRule="auto"/>
        <w:ind w:left="0" w:firstLine="0"/>
      </w:pPr>
    </w:p>
    <w:p w14:paraId="32828091" w14:textId="4CC30F21" w:rsidR="00B87C7D" w:rsidRPr="004D25CF" w:rsidRDefault="00101404" w:rsidP="00701669">
      <w:pPr>
        <w:spacing w:after="0"/>
        <w:ind w:left="0" w:right="17" w:firstLine="0"/>
      </w:pPr>
      <w:r w:rsidRPr="004D25CF">
        <w:rPr>
          <w:b/>
        </w:rPr>
        <w:t xml:space="preserve"> </w:t>
      </w:r>
    </w:p>
    <w:p w14:paraId="17E9312E" w14:textId="77777777" w:rsidR="006E0A53" w:rsidRDefault="006E0A53" w:rsidP="006E0A53">
      <w:pPr>
        <w:spacing w:after="0"/>
        <w:ind w:left="0" w:right="34" w:firstLine="0"/>
        <w:jc w:val="both"/>
        <w:rPr>
          <w:b/>
        </w:rPr>
        <w:sectPr w:rsidR="006E0A53" w:rsidSect="00DC17B1">
          <w:pgSz w:w="16841" w:h="11899" w:orient="landscape"/>
          <w:pgMar w:top="1061" w:right="1475" w:bottom="1440" w:left="1440" w:header="720" w:footer="707" w:gutter="0"/>
          <w:cols w:space="720"/>
          <w:docGrid w:linePitch="326"/>
        </w:sectPr>
      </w:pPr>
    </w:p>
    <w:p w14:paraId="0CC4EE5A" w14:textId="47A7C226" w:rsidR="00747693" w:rsidRPr="004D25CF" w:rsidRDefault="006E0A53" w:rsidP="00701669">
      <w:pPr>
        <w:spacing w:after="0"/>
        <w:ind w:left="0" w:right="34" w:firstLine="0"/>
        <w:jc w:val="both"/>
      </w:pPr>
      <w:r w:rsidRPr="004D25CF">
        <w:rPr>
          <w:b/>
        </w:rPr>
        <w:lastRenderedPageBreak/>
        <w:t>Supplementary Table S</w:t>
      </w:r>
      <w:r>
        <w:rPr>
          <w:b/>
        </w:rPr>
        <w:t>4</w:t>
      </w:r>
      <w:r w:rsidRPr="004D25CF">
        <w:rPr>
          <w:b/>
        </w:rPr>
        <w:t>.</w:t>
      </w:r>
      <w:r w:rsidRPr="004D25CF">
        <w:t xml:space="preserve"> Spearman’s correlation coefficient between</w:t>
      </w:r>
      <w:r>
        <w:t xml:space="preserve"> </w:t>
      </w:r>
      <w:r w:rsidRPr="004D25CF">
        <w:t>bacteria and SCFAs</w:t>
      </w:r>
      <w: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7"/>
        <w:gridCol w:w="1252"/>
        <w:gridCol w:w="1350"/>
        <w:gridCol w:w="1461"/>
        <w:gridCol w:w="1191"/>
        <w:gridCol w:w="1412"/>
        <w:gridCol w:w="1164"/>
        <w:gridCol w:w="1370"/>
        <w:gridCol w:w="1599"/>
      </w:tblGrid>
      <w:tr w:rsidR="00747693" w:rsidRPr="006E0A53" w14:paraId="3A77CDDC" w14:textId="77777777" w:rsidTr="00701669">
        <w:trPr>
          <w:trHeight w:val="415"/>
        </w:trPr>
        <w:tc>
          <w:tcPr>
            <w:tcW w:w="1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9C6D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iCs/>
                <w:lang w:eastAsia="en-US" w:bidi="ar-SA"/>
              </w:rPr>
              <w:t>Bacteria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0878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Acet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BBA3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Propionate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2019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proofErr w:type="spellStart"/>
            <w:r w:rsidRPr="00701669">
              <w:rPr>
                <w:b/>
                <w:bCs/>
                <w:lang w:eastAsia="en-US" w:bidi="ar-SA"/>
              </w:rPr>
              <w:t>Isobutyrate</w:t>
            </w:r>
            <w:proofErr w:type="spellEnd"/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24EA6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Butyrate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21E7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Isovalerate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6E78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Valerate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79304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 xml:space="preserve">Hexanoate 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B462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b/>
                <w:bCs/>
                <w:lang w:val="en-ID" w:eastAsia="en-US" w:bidi="ar-SA"/>
              </w:rPr>
            </w:pPr>
            <w:r w:rsidRPr="00701669">
              <w:rPr>
                <w:b/>
                <w:bCs/>
                <w:lang w:eastAsia="en-US" w:bidi="ar-SA"/>
              </w:rPr>
              <w:t>Total SCFAs</w:t>
            </w:r>
          </w:p>
        </w:tc>
      </w:tr>
      <w:tr w:rsidR="00747693" w:rsidRPr="006E0A53" w14:paraId="023DDDD0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403C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Weissella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0EB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894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39D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C1C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29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44D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153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7A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4</w:t>
            </w:r>
          </w:p>
        </w:tc>
      </w:tr>
      <w:tr w:rsidR="00747693" w:rsidRPr="006E0A53" w14:paraId="73010A29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1B01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Globicatella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AFC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7CC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C8D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9F1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12C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CA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400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10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3</w:t>
            </w:r>
          </w:p>
        </w:tc>
      </w:tr>
      <w:tr w:rsidR="00747693" w:rsidRPr="006E0A53" w14:paraId="0F44CAC0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A9F4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Bacill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AE3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2CC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9BF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46F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A74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537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D68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A78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5</w:t>
            </w:r>
          </w:p>
        </w:tc>
      </w:tr>
      <w:tr w:rsidR="00747693" w:rsidRPr="006E0A53" w14:paraId="123EEE6D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E005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Ignatzschineria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097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F86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E0B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76A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BB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9AC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4A3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06F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6</w:t>
            </w:r>
          </w:p>
        </w:tc>
      </w:tr>
      <w:tr w:rsidR="00747693" w:rsidRPr="006E0A53" w14:paraId="5F96D8A0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8406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Corynebacterium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850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A69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3C5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388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CD6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6B4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0BE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0D0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9</w:t>
            </w:r>
          </w:p>
        </w:tc>
      </w:tr>
      <w:tr w:rsidR="00747693" w:rsidRPr="006E0A53" w14:paraId="382250BA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6178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Brevibacill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0F4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436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999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274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AED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FB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7E9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92B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2</w:t>
            </w:r>
          </w:p>
        </w:tc>
      </w:tr>
      <w:tr w:rsidR="00747693" w:rsidRPr="006E0A53" w14:paraId="7CE173DD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B0EA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Acinetobact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B41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6B5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BCC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110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571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CD6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676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929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7</w:t>
            </w:r>
          </w:p>
        </w:tc>
      </w:tr>
      <w:tr w:rsidR="00747693" w:rsidRPr="006E0A53" w14:paraId="7E65F1F7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D586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Aneurinibacill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79C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AA2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578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CD7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899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DB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9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764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771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3</w:t>
            </w:r>
          </w:p>
        </w:tc>
      </w:tr>
      <w:tr w:rsidR="00747693" w:rsidRPr="006E0A53" w14:paraId="647B8BE4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28C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Lactobacill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0B6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406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0B3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942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F9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84D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E0E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E67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6</w:t>
            </w:r>
          </w:p>
        </w:tc>
      </w:tr>
      <w:tr w:rsidR="00747693" w:rsidRPr="006E0A53" w14:paraId="05C7E6E7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A528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Sphingobacterium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EEF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125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507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22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91B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308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B2C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E6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8</w:t>
            </w:r>
          </w:p>
        </w:tc>
      </w:tr>
      <w:tr w:rsidR="00747693" w:rsidRPr="006E0A53" w14:paraId="502EF988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EB75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Enterococc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C28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C9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F13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C59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57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C1F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6C5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006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9</w:t>
            </w:r>
          </w:p>
        </w:tc>
      </w:tr>
      <w:tr w:rsidR="00747693" w:rsidRPr="006E0A53" w14:paraId="65A45EA6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C441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Paenibacill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00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22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8AF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2AA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2B5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D7B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4DE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D9F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1</w:t>
            </w:r>
          </w:p>
        </w:tc>
      </w:tr>
      <w:tr w:rsidR="00747693" w:rsidRPr="006E0A53" w14:paraId="11CB64C4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D8E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Clostridium_sensu_stricto_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45F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56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787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30D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BBB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2EE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279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61A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4</w:t>
            </w:r>
          </w:p>
        </w:tc>
      </w:tr>
      <w:tr w:rsidR="00747693" w:rsidRPr="006E0A53" w14:paraId="03FC1007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AE9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Aerococc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0FF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4FF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C3D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2A4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C6B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692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844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C84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2</w:t>
            </w:r>
          </w:p>
        </w:tc>
      </w:tr>
      <w:tr w:rsidR="00747693" w:rsidRPr="006E0A53" w14:paraId="1A3D5888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88AC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Jeotgalicocc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2E2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C88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3FD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739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58C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999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565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976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5</w:t>
            </w:r>
          </w:p>
        </w:tc>
      </w:tr>
      <w:tr w:rsidR="00747693" w:rsidRPr="006E0A53" w14:paraId="6FF8673A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0949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Ureibacill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11F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A99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024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5F7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4EB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EE5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59D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C18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3</w:t>
            </w:r>
          </w:p>
        </w:tc>
      </w:tr>
      <w:tr w:rsidR="00747693" w:rsidRPr="006E0A53" w14:paraId="47CEEEB4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20B2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Streptococc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39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952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C8B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D10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A40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7A1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53C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564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9</w:t>
            </w:r>
          </w:p>
        </w:tc>
      </w:tr>
      <w:tr w:rsidR="00747693" w:rsidRPr="006E0A53" w14:paraId="6F2EF5DA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493A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Pediococc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E1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9B3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C1C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D4D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14B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EE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CE2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EAB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7</w:t>
            </w:r>
          </w:p>
        </w:tc>
      </w:tr>
      <w:tr w:rsidR="00747693" w:rsidRPr="006E0A53" w14:paraId="21CBBCCE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97F0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Oceanobacill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DA3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A9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75E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821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C90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E46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4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663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DA9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1</w:t>
            </w:r>
          </w:p>
        </w:tc>
      </w:tr>
      <w:tr w:rsidR="00747693" w:rsidRPr="006E0A53" w14:paraId="41E9D62A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FE88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Savagea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7D2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06A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CA5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BEA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E6D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807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8EE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11C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2</w:t>
            </w:r>
          </w:p>
        </w:tc>
      </w:tr>
      <w:tr w:rsidR="00747693" w:rsidRPr="006E0A53" w14:paraId="486994E4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EA4A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Clostridium_sensu_stricto_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FB5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060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6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468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88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A63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746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C7F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2BF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</w:t>
            </w:r>
          </w:p>
        </w:tc>
      </w:tr>
      <w:tr w:rsidR="00747693" w:rsidRPr="006E0A53" w14:paraId="010FF1BC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CE97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Vagococc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2F9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078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EF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657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4E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D2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C55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29F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5</w:t>
            </w:r>
          </w:p>
        </w:tc>
      </w:tr>
      <w:tr w:rsidR="00747693" w:rsidRPr="006E0A53" w14:paraId="4E1919E3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188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Prote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8D0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23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D94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DE4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CB8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679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2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B1A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0F6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5</w:t>
            </w:r>
          </w:p>
        </w:tc>
      </w:tr>
      <w:tr w:rsidR="00747693" w:rsidRPr="006E0A53" w14:paraId="72CECBF4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F9E6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Paenalcaligene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BDA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917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E0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3BB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E5E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88B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5D4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437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2</w:t>
            </w:r>
          </w:p>
        </w:tc>
      </w:tr>
      <w:tr w:rsidR="00747693" w:rsidRPr="006E0A53" w14:paraId="2D4C396F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B0D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Geobacill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EB7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1C5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FEB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56E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99C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D29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49C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3C9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8</w:t>
            </w:r>
          </w:p>
        </w:tc>
      </w:tr>
      <w:tr w:rsidR="00747693" w:rsidRPr="006E0A53" w14:paraId="146F33FA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233A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t>Providenci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1F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393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BBB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DD5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B44B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589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3A9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1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659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6</w:t>
            </w:r>
          </w:p>
        </w:tc>
      </w:tr>
      <w:tr w:rsidR="00747693" w:rsidRPr="006E0A53" w14:paraId="31FDFE43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BF16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r w:rsidRPr="00701669">
              <w:rPr>
                <w:i/>
                <w:iCs/>
                <w:lang w:eastAsia="en-US" w:bidi="ar-SA"/>
              </w:rPr>
              <w:lastRenderedPageBreak/>
              <w:t>Staphylococc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6A7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F96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B76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6DA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FF2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351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767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9006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6</w:t>
            </w:r>
          </w:p>
        </w:tc>
      </w:tr>
      <w:tr w:rsidR="00747693" w:rsidRPr="006E0A53" w14:paraId="4B172474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2023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Comamona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C9B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3A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0355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84C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42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FD8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6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1DB2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1BB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5</w:t>
            </w:r>
          </w:p>
        </w:tc>
      </w:tr>
      <w:tr w:rsidR="00747693" w:rsidRPr="006E0A53" w14:paraId="7208BEB4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6269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Tetragenococcu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420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690D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F561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8C63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9F7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4DA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0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6F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BC0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5</w:t>
            </w:r>
          </w:p>
        </w:tc>
      </w:tr>
      <w:tr w:rsidR="00747693" w:rsidRPr="006E0A53" w14:paraId="53357210" w14:textId="77777777" w:rsidTr="00701669">
        <w:trPr>
          <w:trHeight w:val="320"/>
        </w:trPr>
        <w:tc>
          <w:tcPr>
            <w:tcW w:w="1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8E3F2" w14:textId="77777777" w:rsidR="00747693" w:rsidRPr="00701669" w:rsidRDefault="00747693" w:rsidP="00701669">
            <w:pPr>
              <w:spacing w:after="0" w:line="240" w:lineRule="auto"/>
              <w:ind w:left="0" w:firstLine="0"/>
              <w:rPr>
                <w:i/>
                <w:iCs/>
                <w:lang w:val="en-ID" w:eastAsia="en-US" w:bidi="ar-SA"/>
              </w:rPr>
            </w:pPr>
            <w:proofErr w:type="spellStart"/>
            <w:r w:rsidRPr="00701669">
              <w:rPr>
                <w:i/>
                <w:iCs/>
                <w:lang w:eastAsia="en-US" w:bidi="ar-SA"/>
              </w:rPr>
              <w:t>Atopostipes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8BC4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914F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2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328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530A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37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72FC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0AE8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6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E4C8E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0.4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E177" w14:textId="77777777" w:rsidR="00747693" w:rsidRPr="00701669" w:rsidRDefault="00747693" w:rsidP="00747693">
            <w:pPr>
              <w:spacing w:after="0" w:line="240" w:lineRule="auto"/>
              <w:ind w:left="0" w:firstLine="0"/>
              <w:jc w:val="center"/>
              <w:rPr>
                <w:lang w:val="en-ID" w:eastAsia="en-US" w:bidi="ar-SA"/>
              </w:rPr>
            </w:pPr>
            <w:r w:rsidRPr="00701669">
              <w:rPr>
                <w:lang w:eastAsia="en-US" w:bidi="ar-SA"/>
              </w:rPr>
              <w:t>-0.39</w:t>
            </w:r>
          </w:p>
        </w:tc>
      </w:tr>
    </w:tbl>
    <w:p w14:paraId="40C59E61" w14:textId="08B116D0" w:rsidR="00B87C7D" w:rsidRPr="004D25CF" w:rsidRDefault="00B87C7D" w:rsidP="00747693">
      <w:pPr>
        <w:spacing w:after="0" w:line="216" w:lineRule="auto"/>
        <w:ind w:left="0" w:right="6457" w:firstLine="0"/>
        <w:jc w:val="both"/>
      </w:pPr>
    </w:p>
    <w:sectPr w:rsidR="00B87C7D" w:rsidRPr="004D25CF" w:rsidSect="00701669">
      <w:pgSz w:w="16841" w:h="11899" w:orient="landscape"/>
      <w:pgMar w:top="1061" w:right="1475" w:bottom="1440" w:left="1440" w:header="720" w:footer="707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F7B079" w14:textId="77777777" w:rsidR="00215860" w:rsidRDefault="00215860">
      <w:pPr>
        <w:spacing w:after="0" w:line="240" w:lineRule="auto"/>
      </w:pPr>
      <w:r>
        <w:separator/>
      </w:r>
    </w:p>
  </w:endnote>
  <w:endnote w:type="continuationSeparator" w:id="0">
    <w:p w14:paraId="4FCF37F9" w14:textId="77777777" w:rsidR="00215860" w:rsidRDefault="00215860">
      <w:pPr>
        <w:spacing w:after="0" w:line="240" w:lineRule="auto"/>
      </w:pPr>
      <w:r>
        <w:continuationSeparator/>
      </w:r>
    </w:p>
  </w:endnote>
  <w:endnote w:type="continuationNotice" w:id="1">
    <w:p w14:paraId="1F55E9B4" w14:textId="77777777" w:rsidR="00215860" w:rsidRDefault="002158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3EBBD" w14:textId="77777777" w:rsidR="00B87C7D" w:rsidRDefault="00101404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23FD6" w14:textId="77777777" w:rsidR="00B87C7D" w:rsidRDefault="00101404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4C803" w14:textId="77777777" w:rsidR="00B87C7D" w:rsidRDefault="00101404">
    <w:pPr>
      <w:spacing w:after="0" w:line="259" w:lineRule="auto"/>
      <w:ind w:left="0" w:right="6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5AD69" w14:textId="77777777" w:rsidR="00215860" w:rsidRDefault="00215860">
      <w:pPr>
        <w:spacing w:after="0" w:line="240" w:lineRule="auto"/>
      </w:pPr>
      <w:r>
        <w:separator/>
      </w:r>
    </w:p>
  </w:footnote>
  <w:footnote w:type="continuationSeparator" w:id="0">
    <w:p w14:paraId="70E72482" w14:textId="77777777" w:rsidR="00215860" w:rsidRDefault="00215860">
      <w:pPr>
        <w:spacing w:after="0" w:line="240" w:lineRule="auto"/>
      </w:pPr>
      <w:r>
        <w:continuationSeparator/>
      </w:r>
    </w:p>
  </w:footnote>
  <w:footnote w:type="continuationNotice" w:id="1">
    <w:p w14:paraId="6CCB7CD8" w14:textId="77777777" w:rsidR="00215860" w:rsidRDefault="0021586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7C7D"/>
    <w:rsid w:val="00000A75"/>
    <w:rsid w:val="00012B0B"/>
    <w:rsid w:val="000271F4"/>
    <w:rsid w:val="0004119D"/>
    <w:rsid w:val="00066814"/>
    <w:rsid w:val="0006777B"/>
    <w:rsid w:val="0008689A"/>
    <w:rsid w:val="000A0B62"/>
    <w:rsid w:val="000C6786"/>
    <w:rsid w:val="000F3AAB"/>
    <w:rsid w:val="00101404"/>
    <w:rsid w:val="00104575"/>
    <w:rsid w:val="00112485"/>
    <w:rsid w:val="001145C3"/>
    <w:rsid w:val="001210CF"/>
    <w:rsid w:val="0013111A"/>
    <w:rsid w:val="001315F7"/>
    <w:rsid w:val="00141405"/>
    <w:rsid w:val="00181E3E"/>
    <w:rsid w:val="001A1EF8"/>
    <w:rsid w:val="001B0BB0"/>
    <w:rsid w:val="001B6CE1"/>
    <w:rsid w:val="001E4701"/>
    <w:rsid w:val="001F0CED"/>
    <w:rsid w:val="00203EA7"/>
    <w:rsid w:val="00215860"/>
    <w:rsid w:val="0023680E"/>
    <w:rsid w:val="00236FEE"/>
    <w:rsid w:val="0024133E"/>
    <w:rsid w:val="0024137D"/>
    <w:rsid w:val="00252C40"/>
    <w:rsid w:val="002702F1"/>
    <w:rsid w:val="002A3F1D"/>
    <w:rsid w:val="002C13FE"/>
    <w:rsid w:val="002D4FCC"/>
    <w:rsid w:val="002D65A5"/>
    <w:rsid w:val="003120D7"/>
    <w:rsid w:val="00375870"/>
    <w:rsid w:val="00377002"/>
    <w:rsid w:val="003875C8"/>
    <w:rsid w:val="003F2C78"/>
    <w:rsid w:val="00430159"/>
    <w:rsid w:val="004571A2"/>
    <w:rsid w:val="0046275C"/>
    <w:rsid w:val="00463D96"/>
    <w:rsid w:val="00491871"/>
    <w:rsid w:val="004B48A8"/>
    <w:rsid w:val="004C48BD"/>
    <w:rsid w:val="004D17D9"/>
    <w:rsid w:val="004D25CF"/>
    <w:rsid w:val="004E58CA"/>
    <w:rsid w:val="00512124"/>
    <w:rsid w:val="00515F69"/>
    <w:rsid w:val="00516AAF"/>
    <w:rsid w:val="00523858"/>
    <w:rsid w:val="00533E67"/>
    <w:rsid w:val="005618E6"/>
    <w:rsid w:val="005634F2"/>
    <w:rsid w:val="00567845"/>
    <w:rsid w:val="00591508"/>
    <w:rsid w:val="005959EC"/>
    <w:rsid w:val="005B0C5D"/>
    <w:rsid w:val="005B6BC4"/>
    <w:rsid w:val="005F59B9"/>
    <w:rsid w:val="00600D2E"/>
    <w:rsid w:val="00601A5D"/>
    <w:rsid w:val="00630184"/>
    <w:rsid w:val="00637BD1"/>
    <w:rsid w:val="0066111E"/>
    <w:rsid w:val="006A4693"/>
    <w:rsid w:val="006D2A13"/>
    <w:rsid w:val="006E0A53"/>
    <w:rsid w:val="006E5F72"/>
    <w:rsid w:val="006F2DE7"/>
    <w:rsid w:val="006F4B3A"/>
    <w:rsid w:val="00701669"/>
    <w:rsid w:val="00705A03"/>
    <w:rsid w:val="00714BB8"/>
    <w:rsid w:val="0072244D"/>
    <w:rsid w:val="00733EB5"/>
    <w:rsid w:val="00747042"/>
    <w:rsid w:val="00747693"/>
    <w:rsid w:val="00751389"/>
    <w:rsid w:val="00753192"/>
    <w:rsid w:val="00764BA0"/>
    <w:rsid w:val="007712D6"/>
    <w:rsid w:val="007B1A49"/>
    <w:rsid w:val="007C4081"/>
    <w:rsid w:val="00800DAC"/>
    <w:rsid w:val="00804191"/>
    <w:rsid w:val="00814B8E"/>
    <w:rsid w:val="00815228"/>
    <w:rsid w:val="00845252"/>
    <w:rsid w:val="00852238"/>
    <w:rsid w:val="008A3262"/>
    <w:rsid w:val="008A5194"/>
    <w:rsid w:val="008B1A94"/>
    <w:rsid w:val="008B2CDE"/>
    <w:rsid w:val="008B7B19"/>
    <w:rsid w:val="0090151A"/>
    <w:rsid w:val="009017BD"/>
    <w:rsid w:val="00901E80"/>
    <w:rsid w:val="0090347D"/>
    <w:rsid w:val="00940751"/>
    <w:rsid w:val="00944160"/>
    <w:rsid w:val="00993CAA"/>
    <w:rsid w:val="0099462D"/>
    <w:rsid w:val="009A2A0A"/>
    <w:rsid w:val="009A37CB"/>
    <w:rsid w:val="009B2C16"/>
    <w:rsid w:val="009E1608"/>
    <w:rsid w:val="009F5144"/>
    <w:rsid w:val="00A10B64"/>
    <w:rsid w:val="00A32F7B"/>
    <w:rsid w:val="00A33C3E"/>
    <w:rsid w:val="00A60D4F"/>
    <w:rsid w:val="00A73F6F"/>
    <w:rsid w:val="00A93843"/>
    <w:rsid w:val="00AD2EFE"/>
    <w:rsid w:val="00AE1F3E"/>
    <w:rsid w:val="00AF1BA9"/>
    <w:rsid w:val="00AF7349"/>
    <w:rsid w:val="00B129A6"/>
    <w:rsid w:val="00B167E9"/>
    <w:rsid w:val="00B23718"/>
    <w:rsid w:val="00B24996"/>
    <w:rsid w:val="00B32971"/>
    <w:rsid w:val="00B46159"/>
    <w:rsid w:val="00B72805"/>
    <w:rsid w:val="00B74587"/>
    <w:rsid w:val="00B87C7D"/>
    <w:rsid w:val="00BA6D7F"/>
    <w:rsid w:val="00BB2995"/>
    <w:rsid w:val="00BB7267"/>
    <w:rsid w:val="00BC6DAF"/>
    <w:rsid w:val="00BD077D"/>
    <w:rsid w:val="00BD1DCC"/>
    <w:rsid w:val="00C0015B"/>
    <w:rsid w:val="00C17742"/>
    <w:rsid w:val="00C25AEA"/>
    <w:rsid w:val="00C57FED"/>
    <w:rsid w:val="00C75EF3"/>
    <w:rsid w:val="00CB710F"/>
    <w:rsid w:val="00CC25AF"/>
    <w:rsid w:val="00CD68C8"/>
    <w:rsid w:val="00CE7969"/>
    <w:rsid w:val="00D0026E"/>
    <w:rsid w:val="00D01D7C"/>
    <w:rsid w:val="00D17B68"/>
    <w:rsid w:val="00D37EF0"/>
    <w:rsid w:val="00D428F9"/>
    <w:rsid w:val="00D53371"/>
    <w:rsid w:val="00D568C4"/>
    <w:rsid w:val="00D62383"/>
    <w:rsid w:val="00D82611"/>
    <w:rsid w:val="00DC17B1"/>
    <w:rsid w:val="00DE4FCB"/>
    <w:rsid w:val="00E30FEA"/>
    <w:rsid w:val="00E52BB0"/>
    <w:rsid w:val="00E65074"/>
    <w:rsid w:val="00E70AE3"/>
    <w:rsid w:val="00E77724"/>
    <w:rsid w:val="00E83492"/>
    <w:rsid w:val="00E83D50"/>
    <w:rsid w:val="00EA6991"/>
    <w:rsid w:val="00EB6FEC"/>
    <w:rsid w:val="00EC5360"/>
    <w:rsid w:val="00EE131F"/>
    <w:rsid w:val="00EF59E1"/>
    <w:rsid w:val="00F210DC"/>
    <w:rsid w:val="00F43374"/>
    <w:rsid w:val="00F72C76"/>
    <w:rsid w:val="00F83FD4"/>
    <w:rsid w:val="00FA713C"/>
    <w:rsid w:val="00FB2439"/>
    <w:rsid w:val="00FB4F77"/>
    <w:rsid w:val="00FD3169"/>
    <w:rsid w:val="00FD3F65"/>
    <w:rsid w:val="00FE34B5"/>
    <w:rsid w:val="054C6EB1"/>
    <w:rsid w:val="286A3128"/>
    <w:rsid w:val="428D721A"/>
    <w:rsid w:val="4766D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9DA2"/>
  <w15:docId w15:val="{606D13CA-FCEF-4BFB-9F36-76CD85766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367" w:lineRule="auto"/>
      <w:ind w:left="10" w:hanging="10"/>
    </w:pPr>
    <w:rPr>
      <w:rFonts w:ascii="Times New Roman" w:eastAsia="Times New Roman" w:hAnsi="Times New Roman" w:cs="Times New Roman"/>
      <w:color w:val="000000"/>
      <w:lang w:val="en-US" w:eastAsia="th-TH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1F3E"/>
    <w:rPr>
      <w:rFonts w:ascii="Times New Roman" w:eastAsia="Times New Roman" w:hAnsi="Times New Roman" w:cs="Angsana New"/>
      <w:color w:val="000000"/>
      <w:szCs w:val="30"/>
      <w:lang w:val="en-US" w:eastAsia="th-TH" w:bidi="th-TH"/>
    </w:rPr>
  </w:style>
  <w:style w:type="paragraph" w:styleId="Header">
    <w:name w:val="header"/>
    <w:basedOn w:val="Normal"/>
    <w:link w:val="HeaderChar"/>
    <w:uiPriority w:val="99"/>
    <w:semiHidden/>
    <w:unhideWhenUsed/>
    <w:rsid w:val="001F0CED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F0CED"/>
    <w:rPr>
      <w:rFonts w:ascii="Times New Roman" w:eastAsia="Times New Roman" w:hAnsi="Times New Roman" w:cs="Angsana New"/>
      <w:color w:val="000000"/>
      <w:szCs w:val="30"/>
      <w:lang w:val="en-US" w:eastAsia="th-TH" w:bidi="th-TH"/>
    </w:rPr>
  </w:style>
  <w:style w:type="paragraph" w:styleId="Footer">
    <w:name w:val="footer"/>
    <w:basedOn w:val="Normal"/>
    <w:link w:val="FooterChar"/>
    <w:uiPriority w:val="99"/>
    <w:semiHidden/>
    <w:unhideWhenUsed/>
    <w:rsid w:val="001F0CED"/>
    <w:pPr>
      <w:tabs>
        <w:tab w:val="center" w:pos="4680"/>
        <w:tab w:val="right" w:pos="9360"/>
      </w:tabs>
      <w:spacing w:after="0" w:line="240" w:lineRule="auto"/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F0CED"/>
    <w:rPr>
      <w:rFonts w:ascii="Times New Roman" w:eastAsia="Times New Roman" w:hAnsi="Times New Roman" w:cs="Angsana New"/>
      <w:color w:val="000000"/>
      <w:szCs w:val="30"/>
      <w:lang w:val="en-US" w:eastAsia="th-TH" w:bidi="th-TH"/>
    </w:rPr>
  </w:style>
  <w:style w:type="table" w:customStyle="1" w:styleId="TableGrid1">
    <w:name w:val="Table Grid1"/>
    <w:rsid w:val="009017B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A9DE60-2DB7-A643-BEA2-53469345F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99</Words>
  <Characters>6835</Characters>
  <Application>Microsoft Office Word</Application>
  <DocSecurity>0</DocSecurity>
  <Lines>56</Lines>
  <Paragraphs>16</Paragraphs>
  <ScaleCrop>false</ScaleCrop>
  <Company/>
  <LinksUpToDate>false</LinksUpToDate>
  <CharactersWithSpaces>8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 Jintaridth</dc:creator>
  <cp:keywords/>
  <cp:lastModifiedBy>Wongsurawat, Thidathip</cp:lastModifiedBy>
  <cp:revision>2</cp:revision>
  <dcterms:created xsi:type="dcterms:W3CDTF">2023-04-21T02:51:00Z</dcterms:created>
  <dcterms:modified xsi:type="dcterms:W3CDTF">2023-04-21T02:51:00Z</dcterms:modified>
</cp:coreProperties>
</file>